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18AE4D" w14:textId="30CACFCF" w:rsidR="00696776" w:rsidRPr="00FF0CFC" w:rsidRDefault="00FF0CFC" w:rsidP="00FF0CFC">
      <w:pPr>
        <w:jc w:val="both"/>
        <w:rPr>
          <w:rFonts w:ascii="Times New Roman" w:eastAsia="AdvTTa921e141" w:hAnsi="Times New Roman" w:cs="Times New Roman"/>
          <w:b/>
          <w:bCs/>
          <w:color w:val="FF0000"/>
          <w:kern w:val="0"/>
          <w:sz w:val="24"/>
          <w:szCs w:val="24"/>
        </w:rPr>
      </w:pPr>
      <w:r w:rsidRPr="00FF0CFC">
        <w:rPr>
          <w:rFonts w:ascii="Times New Roman" w:eastAsia="AdvTTa921e141" w:hAnsi="Times New Roman" w:cs="Times New Roman"/>
          <w:b/>
          <w:bCs/>
          <w:color w:val="FF0000"/>
          <w:kern w:val="0"/>
          <w:sz w:val="24"/>
          <w:szCs w:val="24"/>
        </w:rPr>
        <w:t xml:space="preserve">Supplementary Table </w:t>
      </w:r>
      <w:r w:rsidR="005C0139">
        <w:rPr>
          <w:rFonts w:ascii="Times New Roman" w:eastAsia="AdvTTa921e141" w:hAnsi="Times New Roman" w:cs="Times New Roman"/>
          <w:b/>
          <w:bCs/>
          <w:color w:val="FF0000"/>
          <w:kern w:val="0"/>
          <w:sz w:val="24"/>
          <w:szCs w:val="24"/>
        </w:rPr>
        <w:t>1</w:t>
      </w:r>
      <w:r w:rsidRPr="00FF0CFC">
        <w:rPr>
          <w:rFonts w:ascii="Times New Roman" w:eastAsia="AdvTTa921e141" w:hAnsi="Times New Roman" w:cs="Times New Roman"/>
          <w:b/>
          <w:bCs/>
          <w:color w:val="FF0000"/>
          <w:kern w:val="0"/>
          <w:sz w:val="24"/>
          <w:szCs w:val="24"/>
        </w:rPr>
        <w:t xml:space="preserve">. </w:t>
      </w:r>
      <w:r w:rsidR="00696776" w:rsidRPr="00FF0CFC">
        <w:rPr>
          <w:rFonts w:ascii="Times New Roman" w:hAnsi="Times New Roman" w:cs="Times New Roman"/>
          <w:color w:val="FF0000"/>
          <w:kern w:val="0"/>
          <w:sz w:val="24"/>
          <w:szCs w:val="24"/>
        </w:rPr>
        <w:t>Partial list of links between immunity and AD.</w:t>
      </w:r>
    </w:p>
    <w:tbl>
      <w:tblPr>
        <w:tblStyle w:val="TableGrid"/>
        <w:tblW w:w="9214" w:type="dxa"/>
        <w:tblInd w:w="-5" w:type="dxa"/>
        <w:tblLayout w:type="fixed"/>
        <w:tblLook w:val="04A0" w:firstRow="1" w:lastRow="0" w:firstColumn="1" w:lastColumn="0" w:noHBand="0" w:noVBand="1"/>
      </w:tblPr>
      <w:tblGrid>
        <w:gridCol w:w="2410"/>
        <w:gridCol w:w="6804"/>
      </w:tblGrid>
      <w:tr w:rsidR="00696776" w:rsidRPr="00F51AB8" w14:paraId="176A5C96" w14:textId="77777777" w:rsidTr="00C3462B">
        <w:tc>
          <w:tcPr>
            <w:tcW w:w="2410" w:type="dxa"/>
            <w:tcBorders>
              <w:bottom w:val="single" w:sz="4" w:space="0" w:color="auto"/>
            </w:tcBorders>
          </w:tcPr>
          <w:p w14:paraId="4BE389C7" w14:textId="77777777" w:rsidR="00696776" w:rsidRPr="00F51AB8" w:rsidRDefault="00696776" w:rsidP="00C3462B">
            <w:pPr>
              <w:spacing w:line="480" w:lineRule="auto"/>
              <w:rPr>
                <w:rFonts w:ascii="Arial" w:hAnsi="Arial" w:cs="Arial"/>
                <w:b/>
                <w:bCs/>
                <w:kern w:val="0"/>
                <w:sz w:val="24"/>
                <w:szCs w:val="24"/>
              </w:rPr>
            </w:pPr>
            <w:r w:rsidRPr="00F51AB8">
              <w:rPr>
                <w:rFonts w:ascii="Arial" w:hAnsi="Arial" w:cs="Arial"/>
                <w:b/>
                <w:bCs/>
                <w:kern w:val="0"/>
                <w:sz w:val="24"/>
                <w:szCs w:val="24"/>
              </w:rPr>
              <w:t>Link</w:t>
            </w:r>
          </w:p>
        </w:tc>
        <w:tc>
          <w:tcPr>
            <w:tcW w:w="6804" w:type="dxa"/>
            <w:tcBorders>
              <w:bottom w:val="single" w:sz="4" w:space="0" w:color="auto"/>
            </w:tcBorders>
          </w:tcPr>
          <w:p w14:paraId="73296DE8" w14:textId="77777777" w:rsidR="00696776" w:rsidRPr="00F51AB8" w:rsidRDefault="00696776" w:rsidP="00C3462B">
            <w:pPr>
              <w:spacing w:line="480" w:lineRule="auto"/>
              <w:rPr>
                <w:rFonts w:ascii="Arial" w:hAnsi="Arial" w:cs="Arial"/>
                <w:b/>
                <w:bCs/>
                <w:kern w:val="0"/>
                <w:sz w:val="24"/>
                <w:szCs w:val="24"/>
              </w:rPr>
            </w:pPr>
            <w:r w:rsidRPr="00F51AB8">
              <w:rPr>
                <w:rFonts w:ascii="Arial" w:hAnsi="Arial" w:cs="Arial"/>
                <w:b/>
                <w:bCs/>
                <w:kern w:val="0"/>
                <w:sz w:val="24"/>
                <w:szCs w:val="24"/>
              </w:rPr>
              <w:t>Comments</w:t>
            </w:r>
          </w:p>
        </w:tc>
      </w:tr>
      <w:tr w:rsidR="00696776" w:rsidRPr="00F51AB8" w14:paraId="0830967C" w14:textId="77777777" w:rsidTr="00C3462B">
        <w:trPr>
          <w:trHeight w:val="642"/>
        </w:trPr>
        <w:tc>
          <w:tcPr>
            <w:tcW w:w="2410" w:type="dxa"/>
            <w:tcBorders>
              <w:bottom w:val="single" w:sz="4" w:space="0" w:color="auto"/>
            </w:tcBorders>
          </w:tcPr>
          <w:p w14:paraId="666EB158" w14:textId="43ED0ACE" w:rsidR="00696776" w:rsidRPr="00F51AB8" w:rsidRDefault="00696776" w:rsidP="00C3462B">
            <w:pPr>
              <w:rPr>
                <w:rFonts w:ascii="Arial" w:hAnsi="Arial" w:cs="Arial"/>
                <w:kern w:val="0"/>
                <w:sz w:val="24"/>
                <w:szCs w:val="24"/>
              </w:rPr>
            </w:pPr>
            <w:r w:rsidRPr="00F51AB8">
              <w:rPr>
                <w:rFonts w:ascii="Arial" w:hAnsi="Arial" w:cs="Arial"/>
                <w:kern w:val="0"/>
                <w:sz w:val="24"/>
                <w:szCs w:val="24"/>
              </w:rPr>
              <w:t xml:space="preserve">GWAS </w:t>
            </w:r>
            <w:r w:rsidRPr="00F51AB8">
              <w:rPr>
                <w:rFonts w:ascii="Arial" w:hAnsi="Arial" w:cs="Arial"/>
                <w:kern w:val="0"/>
                <w:sz w:val="24"/>
                <w:szCs w:val="24"/>
              </w:rPr>
              <w:fldChar w:fldCharType="begin"/>
            </w:r>
            <w:r w:rsidR="00CC5C66">
              <w:rPr>
                <w:rFonts w:ascii="Arial" w:hAnsi="Arial" w:cs="Arial"/>
                <w:kern w:val="0"/>
                <w:sz w:val="24"/>
                <w:szCs w:val="24"/>
              </w:rPr>
              <w:instrText xml:space="preserve"> ADDIN ZOTERO_ITEM CSL_CITATION {"citationID":"AjLuUy92","properties":{"formattedCitation":"(1,2)","plainCitation":"(1,2)","noteIndex":0},"citationItems":[{"id":599,"uris":["http://zotero.org/users/8177845/items/RCDNIRK8"],"itemData":{"id":599,"type":"article-journal","abstract":"Alzheimer’s disease (AD) is a pervasive neurodegenerative disorder, the molecular and cellular complexity of which remains poorly understood. Here, we profiled and analysed 80,660 single-nucleus transcriptomes from prefrontal cortex of 48 individuals with varying degrees of AD pathology. We identified transcriptionally-distinct subpopulations across six major brain cell-types, including those associated with pathology and characterized by regulators of myelination, inflammation, and neuron survival. The strongest AD-associated changes appeared early in pathological progression and were highly cell-type-specific, whereas genes upregulated in late-stage were common across cell types and primarily involved in global stress response. Surprisingly, we found an overrepresentation of female cells in AD-associated subpopulations, and substantially different transcriptional responses between sexes in multiple cell types, including oligodendrocytes. Overall, myelination-related processes were recurrently perturbed in multiple cell types, suggesting a key role in AD pathophysiology. Our single-cell transcriptomic resource provides a first blueprint for interrogating the molecular underpinnings and cellular basis of AD.","container-title":"Nature","DOI":"10.1038/s41586-019-1195-2","ISSN":"0028-0836","issue":"7761","journalAbbreviation":"Nature","note":"PMID: 31042697\nPMCID: PMC6865822","page":"332-337","source":"PubMed Central","title":"Single-cell transcriptomic analysis of Alzheimer’s disease","volume":"570","author":[{"family":"Mathys","given":"Hansruedi"},{"family":"Davila-Velderrain","given":"Jose"},{"family":"Peng","given":"Zhuyu"},{"family":"Gao","given":"Fan"},{"family":"Mohammadi","given":"Shahin"},{"family":"Young","given":"Jennie Z."},{"family":"Menon","given":"Madhvi"},{"family":"He","given":"Liang"},{"family":"Abdurrob","given":"Fatema"},{"family":"Jiang","given":"Xueqiao"},{"family":"Martorell","given":"Anthony J."},{"family":"Ransohoff","given":"Richard M."},{"family":"Hafler","given":"Brian P."},{"family":"Bennett","given":"David A."},{"family":"Kellis","given":"Manolis"},{"family":"Tsai","given":"Li-Huei"}],"issued":{"date-parts":[["2019",6]]}}},{"id":597,"uris":["http://zotero.org/users/8177845/items/43RCEN46"],"itemData":{"id":597,"type":"article-journal","abstract":"In the elderly, the most common cause of dementia is Alzheimer disease (AD), which is responsible for the age-related progressive neurodegenerative inflammatory condition mediated by the disease. It has been seen that several genetic and environmental factors are involved in AD onset. Epidemiologic data suggest that some genetic determinants of AD might reside in those polymorphisms that regulate immune inflammatory responses, such as the major histocompatibility complex (MHC). Therefore, several MHC polymorphisms have been in the spotlight of a large number of AD association studies. A possible association of HLA-A2 allele with increased susceptibility to AD has been the subject of debate for more than 20 years, even if the results of these studies, in the various populations, are discordant. Thus, to gain insight in this matter, the authors have studied the HLA-A2 allele for a possible association with sporadic AD in a homogeneous population of Italian patients. For this reason, the distribution of HLA-A2 allele in patients with sporadic AD and controls was analyzed by PCR-SSP assay. The results demonstrated a significant difference in the frequency of HLA-A2 allele between patients with sporadic AD and controls (46% versus 38%). Thus, these data confirm a positive role of HLA-A2 allele in the risk of developing AD. However, some of the observed discrepancies may result from clinical or genetic heterogeneity of the populations under study or methodologic biases. Besides, whenever external agents such as viruses play a role, these might different in the various populations leading to various associations. However, it has to be taken into account that there are many molecular HLA-A2 subtypes with different frequencies in various populations. Therefore, further studies should include molecular typing of HLA-A2 subtypes.","container-title":"Rejuvenation Research","DOI":"10.1089/rej.2006.9.99","ISSN":"1549-1684","issue":"1","journalAbbreviation":"Rejuvenation Res","language":"eng","note":"PMID: 16608404","page":"99-101","source":"PubMed","title":"Association between the HLA-A2 allele and Alzheimer disease","volume":"9","author":[{"family":"Listì","given":"Florinda"},{"family":"Candore","given":"Giuseppina"},{"family":"Balistreri","given":"Carmela Rita"},{"family":"Grimaldi","given":"Maria Paola"},{"family":"Orlando","given":"Valentina"},{"family":"Vasto","given":"Sonya"},{"family":"Colonna-Romano","given":"Giuseppina"},{"family":"Lio","given":"Domenico"},{"family":"Licastro","given":"Federico"},{"family":"Franceschi","given":"Claudio"},{"family":"Caruso","given":"Calogero"}],"issued":{"date-parts":[["2006"]]}}}],"schema":"https://github.com/citation-style-language/schema/raw/master/csl-citation.json"} </w:instrText>
            </w:r>
            <w:r w:rsidRPr="00F51AB8">
              <w:rPr>
                <w:rFonts w:ascii="Arial" w:hAnsi="Arial" w:cs="Arial"/>
                <w:kern w:val="0"/>
                <w:sz w:val="24"/>
                <w:szCs w:val="24"/>
              </w:rPr>
              <w:fldChar w:fldCharType="separate"/>
            </w:r>
            <w:r w:rsidR="00CC5C66" w:rsidRPr="00CC5C66">
              <w:rPr>
                <w:rFonts w:ascii="Arial" w:hAnsi="Arial" w:cs="Arial"/>
                <w:sz w:val="24"/>
              </w:rPr>
              <w:t>(1,2)</w:t>
            </w:r>
            <w:r w:rsidRPr="00F51AB8">
              <w:rPr>
                <w:rFonts w:ascii="Arial" w:hAnsi="Arial" w:cs="Arial"/>
                <w:kern w:val="0"/>
                <w:sz w:val="24"/>
                <w:szCs w:val="24"/>
              </w:rPr>
              <w:fldChar w:fldCharType="end"/>
            </w:r>
          </w:p>
        </w:tc>
        <w:tc>
          <w:tcPr>
            <w:tcW w:w="6804" w:type="dxa"/>
            <w:tcBorders>
              <w:bottom w:val="single" w:sz="4" w:space="0" w:color="auto"/>
            </w:tcBorders>
          </w:tcPr>
          <w:p w14:paraId="3F96686B" w14:textId="77777777" w:rsidR="00696776" w:rsidRPr="00F51AB8" w:rsidRDefault="00696776" w:rsidP="00C3462B">
            <w:pPr>
              <w:spacing w:after="160"/>
              <w:ind w:left="-20" w:right="-20"/>
              <w:rPr>
                <w:rFonts w:ascii="Arial" w:hAnsi="Arial" w:cs="Arial"/>
                <w:sz w:val="24"/>
                <w:szCs w:val="24"/>
              </w:rPr>
            </w:pPr>
            <w:r w:rsidRPr="00F51AB8">
              <w:rPr>
                <w:rFonts w:ascii="Arial" w:eastAsia="Aptos" w:hAnsi="Arial" w:cs="Arial"/>
                <w:sz w:val="24"/>
                <w:szCs w:val="24"/>
              </w:rPr>
              <w:t>GWAS revealed that certain genotypes of the HLA system confer higher risk for developing AD (such as HLA-DRB5-DRB1).</w:t>
            </w:r>
          </w:p>
        </w:tc>
      </w:tr>
      <w:tr w:rsidR="00696776" w:rsidRPr="00F51AB8" w14:paraId="28DBC1A8" w14:textId="77777777" w:rsidTr="00C3462B">
        <w:tc>
          <w:tcPr>
            <w:tcW w:w="2410" w:type="dxa"/>
            <w:tcBorders>
              <w:top w:val="single" w:sz="4" w:space="0" w:color="auto"/>
            </w:tcBorders>
          </w:tcPr>
          <w:p w14:paraId="4B09BCB5" w14:textId="5534F9FB" w:rsidR="00696776" w:rsidRPr="00F51AB8" w:rsidRDefault="00696776" w:rsidP="00C3462B">
            <w:pPr>
              <w:rPr>
                <w:rFonts w:ascii="Arial" w:hAnsi="Arial" w:cs="Arial"/>
                <w:kern w:val="0"/>
                <w:sz w:val="24"/>
                <w:szCs w:val="24"/>
              </w:rPr>
            </w:pPr>
            <w:r w:rsidRPr="00F51AB8">
              <w:rPr>
                <w:rFonts w:ascii="Arial" w:hAnsi="Arial" w:cs="Arial"/>
                <w:kern w:val="0"/>
                <w:sz w:val="24"/>
                <w:szCs w:val="24"/>
              </w:rPr>
              <w:t xml:space="preserve">Immune system dysregulation </w:t>
            </w:r>
            <w:r w:rsidRPr="00F51AB8">
              <w:rPr>
                <w:rFonts w:ascii="Arial" w:hAnsi="Arial" w:cs="Arial"/>
                <w:kern w:val="0"/>
                <w:sz w:val="24"/>
                <w:szCs w:val="24"/>
              </w:rPr>
              <w:fldChar w:fldCharType="begin"/>
            </w:r>
            <w:r w:rsidR="00CC5C66">
              <w:rPr>
                <w:rFonts w:ascii="Arial" w:hAnsi="Arial" w:cs="Arial"/>
                <w:kern w:val="0"/>
                <w:sz w:val="24"/>
                <w:szCs w:val="24"/>
              </w:rPr>
              <w:instrText xml:space="preserve"> ADDIN ZOTERO_ITEM CSL_CITATION {"citationID":"GvkEN2FH","properties":{"formattedCitation":"(3\\uc0\\u8211{}5)","plainCitation":"(3–5)","noteIndex":0},"citationItems":[{"id":85,"uris":["http://zotero.org/users/8177845/items/9UV33IX8"],"itemData":{"id":85,"type":"article-journal","abstract":"Alzheimer disease (AD) is the most common form of neurodegenerative disease, estimated to contribute 60–70% of all cases of dementia worldwide. According to the prevailing amyloid cascade hypothesis, amyloid-β (Aβ) deposition in the brain is the initiating event in AD, although evidence is accumulating that this hypothesis is insufficient to explain many aspects of AD pathogenesis. The discovery of increased levels of inflammatory markers in patients with AD and the identification of AD risk genes associated with innate immune functions suggest that neuroinflammation has a prominent role in the pathogenesis of AD. In this Review, we discuss the interrelationships between neuroinflammation and amyloid and tau pathologies as well as the effect of neuroinflammation on the disease trajectory in AD. We specifically focus on microglia as major players in neuroinflammation and discuss the spatial and temporal variations in microglial phenotypes that are observed under different conditions. We also consider how these cells could be modulated as a therapeutic strategy for AD.","container-title":"Nature Reviews Neurology","DOI":"10.1038/s41582-020-00435-y","ISSN":"1759-4766","issue":"3","journalAbbreviation":"Nat Rev Neurol","language":"en","license":"2020 Crown","note":"number: 3\npublisher: Nature Publishing Group","page":"157-172","source":"www.nature.com","title":"Neuroinflammation and microglial activation in Alzheimer disease: where do we go from here?","title-short":"Neuroinflammation and microglial activation in Alzheimer disease","volume":"17","author":[{"family":"Leng","given":"Fangda"},{"family":"Edison","given":"Paul"}],"issued":{"date-parts":[["2021",3]]}}},{"id":3115,"uris":["http://zotero.org/users/8177845/items/SWVANBLX"],"itemData":{"id":3115,"type":"article-journal","abstract":"An ever</w:instrText>
            </w:r>
            <w:r w:rsidR="00CC5C66">
              <w:rPr>
                <w:rFonts w:ascii="Cambria Math" w:hAnsi="Cambria Math" w:cs="Cambria Math"/>
                <w:kern w:val="0"/>
                <w:sz w:val="24"/>
                <w:szCs w:val="24"/>
              </w:rPr>
              <w:instrText>‐</w:instrText>
            </w:r>
            <w:r w:rsidR="00CC5C66">
              <w:rPr>
                <w:rFonts w:ascii="Arial" w:hAnsi="Arial" w:cs="Arial"/>
                <w:kern w:val="0"/>
                <w:sz w:val="24"/>
                <w:szCs w:val="24"/>
              </w:rPr>
              <w:instrText>increasing collection of neurological human diseases are becoming appreciated as encompassing a strong immunological component in pathogenesis or regulation. This derives to a large extent from genome</w:instrText>
            </w:r>
            <w:r w:rsidR="00CC5C66">
              <w:rPr>
                <w:rFonts w:ascii="Cambria Math" w:hAnsi="Cambria Math" w:cs="Cambria Math"/>
                <w:kern w:val="0"/>
                <w:sz w:val="24"/>
                <w:szCs w:val="24"/>
              </w:rPr>
              <w:instrText>‐</w:instrText>
            </w:r>
            <w:r w:rsidR="00CC5C66">
              <w:rPr>
                <w:rFonts w:ascii="Arial" w:hAnsi="Arial" w:cs="Arial"/>
                <w:kern w:val="0"/>
                <w:sz w:val="24"/>
                <w:szCs w:val="24"/>
              </w:rPr>
              <w:instrText xml:space="preserve">wide association studies that have highlighted association with immune system genes, including those in the HLA and KIR regions. Along with the genomic findings have come insights from immune phenotyping and assays for autoimmunity. This is a group of disease processes that includes Parkinson's disease, Alzheimer's, stroke, narcolepsy, schizophrenia and psychosis. In most cases, these are diseases in which we assume that differential regulation of central nervous system inflammation may impact symptoms and severity. The specific roles played by the immune response in these disease processes is largely uncharted and will require considerable investigation.","container-title":"Immunology","DOI":"10.1111/imm.12943","ISSN":"0019-2805","issue":"2","journalAbbreviation":"Immunology","note":"PMID: 29878338\nPMCID: PMC5980115","page":"167-168","source":"PubMed Central","title":"Neuroimmunology and neuroinflammation in autoimmune, neurodegenerative and psychiatric disease","volume":"154","author":[{"family":"Altmann","given":"Daniel M."}],"issued":{"date-parts":[["2018"]]}}},{"id":292,"uris":["http://zotero.org/users/8177845/items/4GGMLB9Y"],"itemData":{"id":292,"type":"article-journal","abstract":"Alzheimer’s disease (AD) represents an urgent public health mandate. AD is no longer considered a neural-centric disease; rather, a plethora of recent studies strongly implicate a critical role played by neuroinflammation in the pathogeneses of AD and other neurodegenerative conditions. A close functional connection between the immune system and central nervous system is increasingly recognized. In late-onset AD, aging represents the most significant risk factor. Here, from an immunological perspective, we summarize the prominent molecular and cellular changes in the periphery of aging individuals and AD patients. Moreover, we review the knowledge gained in the past several years that implicate specific arms of the peripheral immune system and other types of immune responses in modulating AD progression. Taken together, these findings collectively emphasize a dynamic role of a concert of brain-extrinsic, peripheral signals in the aging and degenerative processes in the CNS. We believe that a systematic view synthesizing the vast amounts of existing results will help guide the development of next-generation therapeutics and inform future directions of AD investigation.","container-title":"Molecular Neurodegeneration","DOI":"10.1186/s13024-018-0284-2","ISSN":"1750-1326","issue":"1","journalAbbreviation":"Mol Neurodegener","note":"PMID: 30285785\nPMCID: PMC6169078","page":"51","source":"PubMed Central","title":"Peripheral immune system in aging and Alzheimer’s disease","volume":"13","author":[{"family":"Cao","given":"Wei"},{"family":"Zheng","given":"Hui"}],"issued":{"date-parts":[["2018",10,3]]}}}],"schema":"https://github.com/citation-style-language/schema/raw/master/csl-citation.json"} </w:instrText>
            </w:r>
            <w:r w:rsidRPr="00F51AB8">
              <w:rPr>
                <w:rFonts w:ascii="Arial" w:hAnsi="Arial" w:cs="Arial"/>
                <w:kern w:val="0"/>
                <w:sz w:val="24"/>
                <w:szCs w:val="24"/>
              </w:rPr>
              <w:fldChar w:fldCharType="separate"/>
            </w:r>
            <w:r w:rsidR="00CC5C66" w:rsidRPr="00CC5C66">
              <w:rPr>
                <w:rFonts w:ascii="Arial" w:hAnsi="Arial" w:cs="Arial"/>
                <w:kern w:val="0"/>
                <w:sz w:val="24"/>
              </w:rPr>
              <w:t>(3–5)</w:t>
            </w:r>
            <w:r w:rsidRPr="00F51AB8">
              <w:rPr>
                <w:rFonts w:ascii="Arial" w:hAnsi="Arial" w:cs="Arial"/>
                <w:kern w:val="0"/>
                <w:sz w:val="24"/>
                <w:szCs w:val="24"/>
              </w:rPr>
              <w:fldChar w:fldCharType="end"/>
            </w:r>
          </w:p>
        </w:tc>
        <w:tc>
          <w:tcPr>
            <w:tcW w:w="6804" w:type="dxa"/>
            <w:tcBorders>
              <w:top w:val="single" w:sz="4" w:space="0" w:color="auto"/>
            </w:tcBorders>
          </w:tcPr>
          <w:p w14:paraId="4F99454B" w14:textId="77777777" w:rsidR="00696776" w:rsidRPr="00F51AB8" w:rsidRDefault="00696776" w:rsidP="00C3462B">
            <w:pPr>
              <w:rPr>
                <w:rFonts w:ascii="Arial" w:hAnsi="Arial" w:cs="Arial"/>
                <w:sz w:val="24"/>
                <w:szCs w:val="24"/>
                <w:shd w:val="clear" w:color="auto" w:fill="FFFFFF"/>
              </w:rPr>
            </w:pPr>
            <w:r w:rsidRPr="00F51AB8">
              <w:rPr>
                <w:rFonts w:ascii="Arial" w:hAnsi="Arial" w:cs="Arial"/>
                <w:sz w:val="24"/>
                <w:szCs w:val="24"/>
                <w:shd w:val="clear" w:color="auto" w:fill="FFFFFF"/>
              </w:rPr>
              <w:t>It has been demonstrated that there is co-existence of immune system dysregulation and chronic inflammation within the brain of AD patients, as well in peripheral tissues.</w:t>
            </w:r>
          </w:p>
          <w:p w14:paraId="46042A68" w14:textId="77777777" w:rsidR="00696776" w:rsidRPr="00F51AB8" w:rsidRDefault="00696776" w:rsidP="00C3462B">
            <w:pPr>
              <w:tabs>
                <w:tab w:val="left" w:pos="1800"/>
              </w:tabs>
              <w:rPr>
                <w:rFonts w:ascii="Arial" w:hAnsi="Arial" w:cs="Arial"/>
                <w:sz w:val="24"/>
                <w:szCs w:val="24"/>
              </w:rPr>
            </w:pPr>
            <w:r w:rsidRPr="00F51AB8">
              <w:rPr>
                <w:rFonts w:ascii="Arial" w:hAnsi="Arial" w:cs="Arial"/>
                <w:sz w:val="24"/>
                <w:szCs w:val="24"/>
              </w:rPr>
              <w:tab/>
            </w:r>
          </w:p>
        </w:tc>
      </w:tr>
      <w:tr w:rsidR="00696776" w:rsidRPr="00F51AB8" w14:paraId="6113F719" w14:textId="77777777" w:rsidTr="00C3462B">
        <w:tc>
          <w:tcPr>
            <w:tcW w:w="2410" w:type="dxa"/>
          </w:tcPr>
          <w:p w14:paraId="11A116C3" w14:textId="28BDE4A2" w:rsidR="00696776" w:rsidRPr="00F51AB8" w:rsidRDefault="00696776" w:rsidP="00C3462B">
            <w:pPr>
              <w:rPr>
                <w:rFonts w:ascii="Arial" w:hAnsi="Arial" w:cs="Arial"/>
                <w:kern w:val="0"/>
                <w:sz w:val="24"/>
                <w:szCs w:val="24"/>
              </w:rPr>
            </w:pPr>
            <w:r w:rsidRPr="00F51AB8">
              <w:rPr>
                <w:rFonts w:ascii="Arial" w:hAnsi="Arial" w:cs="Arial"/>
                <w:kern w:val="0"/>
                <w:sz w:val="24"/>
                <w:szCs w:val="24"/>
              </w:rPr>
              <w:t xml:space="preserve">Role of microglia </w:t>
            </w:r>
            <w:r w:rsidRPr="00F51AB8">
              <w:rPr>
                <w:rFonts w:ascii="Arial" w:hAnsi="Arial" w:cs="Arial"/>
                <w:kern w:val="0"/>
                <w:sz w:val="24"/>
                <w:szCs w:val="24"/>
              </w:rPr>
              <w:fldChar w:fldCharType="begin"/>
            </w:r>
            <w:r w:rsidR="00CC5C66">
              <w:rPr>
                <w:rFonts w:ascii="Arial" w:hAnsi="Arial" w:cs="Arial"/>
                <w:kern w:val="0"/>
                <w:sz w:val="24"/>
                <w:szCs w:val="24"/>
              </w:rPr>
              <w:instrText xml:space="preserve"> ADDIN ZOTERO_ITEM CSL_CITATION {"citationID":"aMHACc0u","properties":{"formattedCitation":"(6\\uc0\\u8211{}8)","plainCitation":"(6–8)","noteIndex":0},"citationItems":[{"id":3274,"uris":["http://zotero.org/users/8177845/items/A68C3YHX"],"itemData":{"id":3274,"type":"article-journal","abstract":"Microglia are a specialized type of neuroimmune cells that undergo morphological and molecular changes through multiple signaling pathways in response to pathological protein aggregates, neuronal death, tissue injury, or infections. Microglia express Trem2, which serves as a receptor for a multitude of ligands enhancing their phagocytic activity. Trem2 has emerged as a critical modulator of microglial activity, especially in many neurodegenerative disorders. Human TREM2 mutations are associated with an increased risk of developing Alzheimer disease (AD) and other neurodegenerative diseases. Trem2 plays dual roles in neuroinflammation and more specifically in disease-associated microglia. Most recent developments on the molecular mechanisms of Trem2, emphasizing its role in uptake and clearance of amyloid β (Aβ) aggregates and other tissue debris to help protect and preserve the brain, are encouraging. Although Trem2 normally stimulates defense mechanisms, its dysregulation can intensify inflammation, which poses major therapeutic challenges. Recent therapeutic approaches targeting Trem2 via agonistic antibodies and gene therapy methodologies present possible avenues for reducing the burden of neurodegenerative diseases. This review highlights the promise of Trem2 as a therapeutic target, especially for Aβ-associated AD, and calls for more mechanistic investigations to understand the context-specific role of microglial Trem2 in developing effective therapies against neurodegenerative diseases.","container-title":"The Neuroscientist","DOI":"10.1177/10738584241254118","ISSN":"1073-8584","journalAbbreviation":"Neuroscientist","language":"en","note":"publisher: SAGE Publications Inc STM","page":"10738584241254118","source":"SAGE Journals","title":"Microglia, Trem2, and Neurodegeneration","author":[{"family":"Shi","given":"Qian"},{"family":"Gutierrez","given":"Raul A."},{"family":"Bhat","given":"Manzoor A."}],"issued":{"date-parts":[["2024",5,20]]}}},{"id":541,"uris":["http://zotero.org/users/8177845/items/SY9ESQNR"],"itemData":{"id":541,"type":"article-journal","abstract":"This study has used immunohistochemical examination of tissue obtained from Alzheimer’s disease (AD) brains and rat hippocampus injected with Aβ1-42 peptide to determine effects of induced inflammatory reactivity on integrity of blood–brain barrier (BBB) and viability of neurons. Tissue from AD, but not non-demented, brains exhibited a diffuse pattern of staining for fibrinogen and immunoglobulin (IgG) indicative of BBB leakiness with considerable fibrinogen immunoreactivity (ir) appearing in association with Aβ deposits. Immunostaining for the endothelial cell specific glycoprotein, von Willebrand factor, showed morphological evidence for altered blood vessels in AD tissue. AD brains also demonstrated extensive areas of fibrinogen ir in association with microglial reactivity. In vivo, intra-hippocampal injection of Aβ1-42 caused time-dependent (1–7 days after injection) increases in double staining of fibrinogen with areas of microgliosis. Two independent pharmacological strategies were employed to examine how Aβ1-42 stimulation (7 days injection) may be linked to neurodegeneration. The defibrinogenating compound, ancrod, reduced inflammatory reactivity, levels of parenchymal fibrinogen and IgG, and was neuroprotective. These results prompted use of Aβ1-42 plus fibrinogen as a novel in vivo inflammatory stimulus and this combination significantly enhanced inflammatory reactivity, vascular perturbations and neuronal damage compared to Aβ1-42 alone. A second approach, using anti-Mac-1 (antibody for antigen CD11b) to block activation of microglia, was highly effective in attenuating effects of Aβ1-42 plus fibrinogen amplification of inflammatory and vascular responses and conferred significant neuroprotection. The overall findings from study of AD tissue and in vivo in Aβ1-42 and Aβ1-42 plus fibrinogen stimulated rat hippocampus suggest microglial responses to promote increased extravasation of blood protein as a critical component in amplifying inflammatory reactivity and causing neuronal damage in inflamed AD brain.","container-title":"Journal of Cellular and Molecular Medicine","DOI":"10.1111/j.1582-4934.2008.00434.x","ISSN":"1582-4934","issue":"9a","journalAbbreviation":"J Cell Mol Med","language":"en","note":"_eprint: https://onlinelibrary.wiley.com/doi/pdf/10.1111/j.1582-4934.2008.00434.x","page":"2911-2925","source":"Wiley Online Library","title":"A leaky blood–brain barrier, fibrinogen infiltration and microglial reactivity in inflamed Alzheimer’s disease brain","volume":"13","author":[{"family":"Ryu","given":"Jae K."},{"family":"McLarnon","given":"James G."}],"issued":{"date-parts":[["2009"]]}}},{"id":591,"uris":["http://zotero.org/users/8177845/items/PYVKK9WF"],"itemData":{"id":591,"type":"article-journal","abstract":"The blood-brain barrier (BBB) normally bars peripheral T lymphocytes from entering the cerebrum. Interestingly, activated T cells exist as infiltrates in the brains of Alzheimer's disease (AD) patients, but little is known about the mechanisms involved. In this study, we observed significantly higher MHC class I expression in rat brain endothelial cells compared with controls following the induction of experimental AD models. An in vitro BBB model, which was constructed with human brain microvascular endothelial cells, was established to study the mechanisms underlying the transendothelial migration of T cells. Using in vitro studies, we demonstrated that secretion of TNF-α from Aβ1-42-treated BV2 microglia contributes to the elevated expression of MHC class I on the brain microvessel endothelium. Transmigration assays and adhesion assays confirmed that the upregulation of MHC class I molecules was associated with T cell transendothelial migration. MHC class I knock-down in HBMECs significantly attenuated the migratory and adhesive capability of the T cells. Interestingly, a TNF-α neutralizing antibody effectively blocked the transendothelial migration of T cells triggered by treatment with the supernatant from Aβ1-42-treated BV2 microglia. We propose that microglia-derived TNF-α upregulates MHC class I molecule expression on brain endothelial cells, which represents a mechanism of T cell migration into the brain. This study may provide a new insight into the potential pathomechanism of Alzheimer's disease.","container-title":"Neurochemical Research","DOI":"10.1007/s11064-013-1138-5","ISSN":"1573-6903","issue":"11","journalAbbreviation":"Neurochem Res","language":"eng","note":"PMID: 23990225","page":"2295-2304","source":"PubMed","title":"Microglial TNF-α-dependent elevation of MHC class I expression on brain endothelium induced by amyloid-beta promotes T cell transendothelial migration","volume":"38","author":[{"family":"Yang","given":"Yi-Ming"},{"family":"Shang","given":"De-Shu"},{"family":"Zhao","given":"Wei-Dong"},{"family":"Fang","given":"Wen-Gang"},{"family":"Chen","given":"Yu-Hua"}],"issued":{"date-parts":[["2013",11]]}}}],"schema":"https://github.com/citation-style-language/schema/raw/master/csl-citation.json"} </w:instrText>
            </w:r>
            <w:r w:rsidRPr="00F51AB8">
              <w:rPr>
                <w:rFonts w:ascii="Arial" w:hAnsi="Arial" w:cs="Arial"/>
                <w:kern w:val="0"/>
                <w:sz w:val="24"/>
                <w:szCs w:val="24"/>
              </w:rPr>
              <w:fldChar w:fldCharType="separate"/>
            </w:r>
            <w:r w:rsidR="00CC5C66" w:rsidRPr="00CC5C66">
              <w:rPr>
                <w:rFonts w:ascii="Arial" w:hAnsi="Arial" w:cs="Arial"/>
                <w:kern w:val="0"/>
                <w:sz w:val="24"/>
              </w:rPr>
              <w:t>(6–8)</w:t>
            </w:r>
            <w:r w:rsidRPr="00F51AB8">
              <w:rPr>
                <w:rFonts w:ascii="Arial" w:hAnsi="Arial" w:cs="Arial"/>
                <w:kern w:val="0"/>
                <w:sz w:val="24"/>
                <w:szCs w:val="24"/>
              </w:rPr>
              <w:fldChar w:fldCharType="end"/>
            </w:r>
          </w:p>
        </w:tc>
        <w:tc>
          <w:tcPr>
            <w:tcW w:w="6804" w:type="dxa"/>
          </w:tcPr>
          <w:p w14:paraId="6BF2EA50" w14:textId="77777777" w:rsidR="00696776" w:rsidRPr="00F51AB8" w:rsidRDefault="00696776" w:rsidP="00C3462B">
            <w:pPr>
              <w:rPr>
                <w:rFonts w:ascii="Arial" w:hAnsi="Arial" w:cs="Arial"/>
                <w:kern w:val="0"/>
                <w:sz w:val="24"/>
                <w:szCs w:val="24"/>
              </w:rPr>
            </w:pPr>
            <w:r w:rsidRPr="00F51AB8">
              <w:rPr>
                <w:rFonts w:ascii="Arial" w:hAnsi="Arial" w:cs="Arial"/>
                <w:sz w:val="24"/>
                <w:szCs w:val="24"/>
                <w:shd w:val="clear" w:color="auto" w:fill="FFFFFF"/>
              </w:rPr>
              <w:t>In AD, microglia can become overactivated, producing inflammatory markers and activating components of the innate immune system, leading to subsequent neuronal damage.</w:t>
            </w:r>
          </w:p>
        </w:tc>
      </w:tr>
      <w:tr w:rsidR="00696776" w:rsidRPr="00F51AB8" w14:paraId="6519059B" w14:textId="77777777" w:rsidTr="00C3462B">
        <w:tc>
          <w:tcPr>
            <w:tcW w:w="2410" w:type="dxa"/>
          </w:tcPr>
          <w:p w14:paraId="55FB539F" w14:textId="68AB9B3D" w:rsidR="00696776" w:rsidRPr="00F51AB8" w:rsidRDefault="00696776" w:rsidP="00C3462B">
            <w:pPr>
              <w:rPr>
                <w:rFonts w:ascii="Arial" w:hAnsi="Arial" w:cs="Arial"/>
                <w:kern w:val="0"/>
                <w:sz w:val="24"/>
                <w:szCs w:val="24"/>
              </w:rPr>
            </w:pPr>
            <w:r w:rsidRPr="00F51AB8">
              <w:rPr>
                <w:rFonts w:ascii="Arial" w:hAnsi="Arial" w:cs="Arial"/>
                <w:kern w:val="0"/>
                <w:sz w:val="24"/>
                <w:szCs w:val="24"/>
              </w:rPr>
              <w:t xml:space="preserve">Glymphatic system </w:t>
            </w:r>
            <w:r w:rsidRPr="00F51AB8">
              <w:rPr>
                <w:rFonts w:ascii="Arial" w:hAnsi="Arial" w:cs="Arial"/>
                <w:kern w:val="0"/>
                <w:sz w:val="24"/>
                <w:szCs w:val="24"/>
              </w:rPr>
              <w:fldChar w:fldCharType="begin"/>
            </w:r>
            <w:r w:rsidR="00CC5C66">
              <w:rPr>
                <w:rFonts w:ascii="Arial" w:hAnsi="Arial" w:cs="Arial"/>
                <w:kern w:val="0"/>
                <w:sz w:val="24"/>
                <w:szCs w:val="24"/>
              </w:rPr>
              <w:instrText xml:space="preserve"> ADDIN ZOTERO_ITEM CSL_CITATION {"citationID":"NmerhXpb","properties":{"formattedCitation":"(9,10)","plainCitation":"(9,10)","noteIndex":0},"citationItems":[{"id":576,"uris":["http://zotero.org/users/8177845/items/CLC8D7QA"],"itemData":{"id":576,"type":"article-journal","abstract":"Recent discoveries of the glymphatic system and of meningeal lymphatic vessels have generated a lot of excitement, along with some degree of skepticism. Here, we summarize the state of the field and point out the gaps of knowledge that should be filled through further research. We discuss the glymphatic system as a system that allows CNS perfusion by the cerebrospinal fluid (CSF) and interstitial fluid (ISF). We also describe the recently characterized meningeal lymphatic vessels and their role in drainage of the brain ISF, CSF, CNS-derived molecules, and immune cells from the CNS and meninges to the peripheral (CNS-draining) lymph nodes. We speculate on the relationship between the two systems and their malfunction that may underlie some neurological diseases. Although much remains to be investigated, these new discoveries have changed our understanding of mechanisms underlying CNS immune privilege and CNS drainage. Future studies should explore the communications between the glymphatic system and meningeal lymphatics in CNS disorders and develop new therapeutic modalities targeting these systems.","container-title":"The Journal of Clinical Investigation","DOI":"10.1172/JCI90603","ISSN":"0021-9738","issue":"9","journalAbbreviation":"J Clin Invest","note":"PMID: 28862640\nPMCID: PMC5669566","page":"3210-3219","source":"PubMed Central","title":"Understanding the functions and relationships of the glymphatic system and meningeal lymphatics","volume":"127","author":[{"family":"Louveau","given":"Antoine"},{"family":"Plog","given":"Benjamin A."},{"family":"Antila","given":"Salli"},{"family":"Alitalo","given":"Kari"},{"family":"Nedergaard","given":"Maiken"},{"family":"Kipnis","given":"Jonathan"}],"issued":{"date-parts":[["2017"]]}}},{"id":291,"uris":["http://zotero.org/users/8177845/items/QM5QZY6K"],"itemData":{"id":291,"type":"article-journal","abstract":"Ageing is a major risk factor for many neurological pathologies, but its mechanisms remain unclear. Unlike other tissues, the parenchyma of the central nervous system (CNS) lacks lymphatic vasculature and waste products are removed partly through a paravascular route. (Re)discovery and characterization of meningeal lymphatic vessels has prompted an assessment of their role in waste clearance from the CNS. Here we show that meningeal lymphatic vessels drain macromolecules from the CNS (cerebrospinal and interstitial fluids) into the cervical lymph nodes in mice. Impairment of meningeal lymphatic function slows paravascular influx of macromolecules into the brain and efflux of macromolecules from the interstitial fluid, and induces cognitive impairment in mice. Treatment of aged mice with vascular endothelial growth factor C enhances meningeal lymphatic drainage of macromolecules from the cerebrospinal fluid, improving brain perfusion and learning and memory performance. Disruption of meningeal lymphatic vessels in transgenic mouse models of Alzheimer's disease promotes amyloid-β deposition in the meninges, which resembles human meningeal pathology, and aggravates parenchymal amyloid-β accumulation. Meningeal lymphatic dysfunction may be an aggravating factor in Alzheimer's disease pathology and in age-associated cognitive decline. Thus, augmentation of meningeal lymphatic function might be a promising therapeutic target for preventing or delaying age-associated neurological diseases.","container-title":"Nature","DOI":"10.1038/s41586-018-0368-8","ISSN":"1476-4687","issue":"7717","journalAbbreviation":"Nature","language":"eng","note":"PMID: 30046111\nPMCID: PMC6085146","page":"185-191","source":"PubMed","title":"Functional aspects of meningeal lymphatics in ageing and Alzheimer's disease","volume":"560","author":[{"family":"Da Mesquita","given":"Sandro"},{"family":"Louveau","given":"Antoine"},{"family":"Vaccari","given":"Andrea"},{"family":"Smirnov","given":"Igor"},{"family":"Cornelison","given":"R. Chase"},{"family":"Kingsmore","given":"Kathryn M."},{"family":"Contarino","given":"Christian"},{"family":"Onengut-Gumuscu","given":"Suna"},{"family":"Farber","given":"Emily"},{"family":"Raper","given":"Daniel"},{"family":"Viar","given":"Kenneth E."},{"family":"Powell","given":"Romie D."},{"family":"Baker","given":"Wendy"},{"family":"Dabhi","given":"Nisha"},{"family":"Bai","given":"Robin"},{"family":"Cao","given":"Rui"},{"family":"Hu","given":"Song"},{"family":"Rich","given":"Stephen S."},{"family":"Munson","given":"Jennifer M."},{"family":"Lopes","given":"M. Beatriz"},{"family":"Overall","given":"Christopher C."},{"family":"Acton","given":"Scott T."},{"family":"Kipnis","given":"Jonathan"}],"issued":{"date-parts":[["2018",8]]}},"label":"page"}],"schema":"https://github.com/citation-style-language/schema/raw/master/csl-citation.json"} </w:instrText>
            </w:r>
            <w:r w:rsidRPr="00F51AB8">
              <w:rPr>
                <w:rFonts w:ascii="Arial" w:hAnsi="Arial" w:cs="Arial"/>
                <w:kern w:val="0"/>
                <w:sz w:val="24"/>
                <w:szCs w:val="24"/>
              </w:rPr>
              <w:fldChar w:fldCharType="separate"/>
            </w:r>
            <w:r w:rsidR="00CC5C66" w:rsidRPr="00CC5C66">
              <w:rPr>
                <w:rFonts w:ascii="Arial" w:hAnsi="Arial" w:cs="Arial"/>
                <w:sz w:val="24"/>
              </w:rPr>
              <w:t>(9,10)</w:t>
            </w:r>
            <w:r w:rsidRPr="00F51AB8">
              <w:rPr>
                <w:rFonts w:ascii="Arial" w:hAnsi="Arial" w:cs="Arial"/>
                <w:kern w:val="0"/>
                <w:sz w:val="24"/>
                <w:szCs w:val="24"/>
              </w:rPr>
              <w:fldChar w:fldCharType="end"/>
            </w:r>
          </w:p>
        </w:tc>
        <w:tc>
          <w:tcPr>
            <w:tcW w:w="6804" w:type="dxa"/>
          </w:tcPr>
          <w:p w14:paraId="25C3D6ED" w14:textId="77777777" w:rsidR="00696776" w:rsidRPr="00F51AB8" w:rsidRDefault="00696776" w:rsidP="00C3462B">
            <w:pPr>
              <w:spacing w:after="160"/>
              <w:ind w:right="-20"/>
              <w:rPr>
                <w:rFonts w:ascii="Arial" w:hAnsi="Arial" w:cs="Arial"/>
                <w:sz w:val="24"/>
                <w:szCs w:val="24"/>
              </w:rPr>
            </w:pPr>
            <w:r w:rsidRPr="00F51AB8">
              <w:rPr>
                <w:rFonts w:ascii="Arial" w:eastAsia="Aptos" w:hAnsi="Arial" w:cs="Arial"/>
                <w:sz w:val="24"/>
                <w:szCs w:val="24"/>
              </w:rPr>
              <w:t>Through this system, neuronal antigens can drain into cervical lymph nodes, promoting autoimmune reactions. Decreased drainage may facilitate increased amyloid beta deposition, neurofibrillary tangle formation and accumulation of neurotoxins that trigger the immune system.</w:t>
            </w:r>
          </w:p>
        </w:tc>
      </w:tr>
      <w:tr w:rsidR="00696776" w:rsidRPr="00F51AB8" w14:paraId="5D78EADD" w14:textId="77777777" w:rsidTr="00C3462B">
        <w:tc>
          <w:tcPr>
            <w:tcW w:w="2410" w:type="dxa"/>
          </w:tcPr>
          <w:p w14:paraId="0BF8FE67" w14:textId="78E898EE" w:rsidR="00696776" w:rsidRPr="00F51AB8" w:rsidRDefault="00696776" w:rsidP="00C3462B">
            <w:pPr>
              <w:rPr>
                <w:rFonts w:ascii="Arial" w:hAnsi="Arial" w:cs="Arial"/>
                <w:kern w:val="0"/>
                <w:sz w:val="24"/>
                <w:szCs w:val="24"/>
              </w:rPr>
            </w:pPr>
            <w:r w:rsidRPr="00F51AB8">
              <w:rPr>
                <w:rFonts w:ascii="Arial" w:hAnsi="Arial" w:cs="Arial"/>
                <w:kern w:val="0"/>
                <w:sz w:val="24"/>
                <w:szCs w:val="24"/>
              </w:rPr>
              <w:t xml:space="preserve">Blood-Brain Barrier (BBB) </w:t>
            </w:r>
            <w:r w:rsidRPr="00F51AB8">
              <w:rPr>
                <w:rFonts w:ascii="Arial" w:hAnsi="Arial" w:cs="Arial"/>
                <w:kern w:val="0"/>
                <w:sz w:val="24"/>
                <w:szCs w:val="24"/>
              </w:rPr>
              <w:fldChar w:fldCharType="begin"/>
            </w:r>
            <w:r w:rsidR="00CC5C66">
              <w:rPr>
                <w:rFonts w:ascii="Arial" w:hAnsi="Arial" w:cs="Arial"/>
                <w:kern w:val="0"/>
                <w:sz w:val="24"/>
                <w:szCs w:val="24"/>
              </w:rPr>
              <w:instrText xml:space="preserve"> ADDIN ZOTERO_ITEM CSL_CITATION {"citationID":"RIPFFfUv","properties":{"formattedCitation":"(11)","plainCitation":"(11)","noteIndex":0},"citationItems":[{"id":620,"uris":["http://zotero.org/users/8177845/items/MQS927JW"],"itemData":{"id":620,"type":"article-journal","abstract":"The blood–brain barrier (BBB) protects neurons from factors present in the systemic circulation and maintains the highly regulated brain internal milieu, which is required for proper synaptic and neuronal functioningBBB breakdown facilitates entry into the brain of neurotoxic blood-derived products, cells and pathogens and is associated with inflammatory and immune responses, which can initiate multiple neurodegenerative pathwaysNeuroimaging studies have demonstrated early BBB dysfunction in Alzheimer disease and other neurodegenerative disorders, which is also supported by biofluid biomarker data and is consistently observed in post-mortem tissueBBB dysfunction in neurodegenerative disorders includes increased BBB permeability, microbleeds, impaired glucose transport, impaired P-glycoprotein 1 function, perivascular deposits of blood-derived products, cellular infiltration and degeneration of pericytes and endothelial cells","container-title":"Nature Reviews Neurology","DOI":"10.1038/nrneurol.2017.188","ISSN":"1759-4766","issue":"3","journalAbbreviation":"Nat Rev Neurol","language":"en","license":"2018 Nature Publishing Group, a division of Macmillan Publishers Limited. All Rights Reserved.","note":"number: 3\npublisher: Nature Publishing Group","page":"133-150","source":"www.nature.com","title":"Blood–brain barrier breakdown in Alzheimer disease and other neurodegenerative disorders","volume":"14","author":[{"family":"Sweeney","given":"Melanie D."},{"family":"Sagare","given":"Abhay P."},{"family":"Zlokovic","given":"Berislav V."}],"issued":{"date-parts":[["2018",3]]}}}],"schema":"https://github.com/citation-style-language/schema/raw/master/csl-citation.json"} </w:instrText>
            </w:r>
            <w:r w:rsidRPr="00F51AB8">
              <w:rPr>
                <w:rFonts w:ascii="Arial" w:hAnsi="Arial" w:cs="Arial"/>
                <w:kern w:val="0"/>
                <w:sz w:val="24"/>
                <w:szCs w:val="24"/>
              </w:rPr>
              <w:fldChar w:fldCharType="separate"/>
            </w:r>
            <w:r w:rsidR="00CC5C66" w:rsidRPr="00CC5C66">
              <w:rPr>
                <w:rFonts w:ascii="Arial" w:hAnsi="Arial" w:cs="Arial"/>
                <w:sz w:val="24"/>
              </w:rPr>
              <w:t>(11)</w:t>
            </w:r>
            <w:r w:rsidRPr="00F51AB8">
              <w:rPr>
                <w:rFonts w:ascii="Arial" w:hAnsi="Arial" w:cs="Arial"/>
                <w:kern w:val="0"/>
                <w:sz w:val="24"/>
                <w:szCs w:val="24"/>
              </w:rPr>
              <w:fldChar w:fldCharType="end"/>
            </w:r>
          </w:p>
        </w:tc>
        <w:tc>
          <w:tcPr>
            <w:tcW w:w="6804" w:type="dxa"/>
          </w:tcPr>
          <w:p w14:paraId="6A4468E4" w14:textId="652BE47B" w:rsidR="00696776" w:rsidRPr="00F51AB8" w:rsidRDefault="00696776" w:rsidP="00C3462B">
            <w:pPr>
              <w:spacing w:after="160"/>
              <w:ind w:left="-20" w:right="-20"/>
              <w:rPr>
                <w:rFonts w:ascii="Arial" w:hAnsi="Arial" w:cs="Arial"/>
                <w:i/>
                <w:iCs/>
                <w:sz w:val="24"/>
                <w:szCs w:val="24"/>
              </w:rPr>
            </w:pPr>
            <w:r w:rsidRPr="00F51AB8">
              <w:rPr>
                <w:rFonts w:ascii="Arial" w:eastAsia="Aptos" w:hAnsi="Arial" w:cs="Arial"/>
                <w:sz w:val="24"/>
                <w:szCs w:val="24"/>
              </w:rPr>
              <w:t>Breakdown of BBB through aging and damaged vasculature, allows an increased number of immune cells and pathogens to gain access to the brain parenchyma, potentially increasing autoimmune reactivity.</w:t>
            </w:r>
            <w:r w:rsidRPr="00F51AB8">
              <w:rPr>
                <w:rFonts w:ascii="Arial" w:eastAsia="Aptos" w:hAnsi="Arial" w:cs="Arial"/>
                <w:i/>
                <w:iCs/>
                <w:sz w:val="24"/>
                <w:szCs w:val="24"/>
              </w:rPr>
              <w:t xml:space="preserve"> Topic is of high debate following concerns of scientific misconduct and data falsification </w:t>
            </w:r>
            <w:r w:rsidRPr="00F51AB8">
              <w:rPr>
                <w:rFonts w:ascii="Arial" w:eastAsia="Aptos" w:hAnsi="Arial" w:cs="Arial"/>
                <w:i/>
                <w:iCs/>
                <w:sz w:val="24"/>
                <w:szCs w:val="24"/>
              </w:rPr>
              <w:fldChar w:fldCharType="begin"/>
            </w:r>
            <w:r w:rsidR="00CC5C66">
              <w:rPr>
                <w:rFonts w:ascii="Arial" w:eastAsia="Aptos" w:hAnsi="Arial" w:cs="Arial"/>
                <w:i/>
                <w:iCs/>
                <w:sz w:val="24"/>
                <w:szCs w:val="24"/>
              </w:rPr>
              <w:instrText xml:space="preserve"> ADDIN ZOTERO_ITEM CSL_CITATION {"citationID":"PzjjDoQs","properties":{"formattedCitation":"(12)","plainCitation":"(12)","noteIndex":0},"citationItems":[{"id":3882,"uris":["http://zotero.org/users/8177845/items/9A53QMLE"],"itemData":{"id":3882,"type":"webpage","abstract":"Berislav Zlokovic no longer heads neuroscience institute, University of Southern California email reveals","container-title":"Science","language":"en","title":"Top Alzheimer’s researcher goes ‘on leave’ amid misconduct concerns","URL":"https://www.science.org/content/article/top-alzheimer-s-researcher-goes-leave-amid-misconduct-concerns","author":[{"family":"Piller","given":"Charles"}],"accessed":{"date-parts":[["2024",12,2]]},"issued":{"date-parts":[["2024",11,8]]}}}],"schema":"https://github.com/citation-style-language/schema/raw/master/csl-citation.json"} </w:instrText>
            </w:r>
            <w:r w:rsidRPr="00F51AB8">
              <w:rPr>
                <w:rFonts w:ascii="Arial" w:eastAsia="Aptos" w:hAnsi="Arial" w:cs="Arial"/>
                <w:i/>
                <w:iCs/>
                <w:sz w:val="24"/>
                <w:szCs w:val="24"/>
              </w:rPr>
              <w:fldChar w:fldCharType="separate"/>
            </w:r>
            <w:r w:rsidR="00CC5C66" w:rsidRPr="00CC5C66">
              <w:rPr>
                <w:rFonts w:ascii="Arial" w:hAnsi="Arial" w:cs="Arial"/>
                <w:sz w:val="24"/>
              </w:rPr>
              <w:t>(12)</w:t>
            </w:r>
            <w:r w:rsidRPr="00F51AB8">
              <w:rPr>
                <w:rFonts w:ascii="Arial" w:eastAsia="Aptos" w:hAnsi="Arial" w:cs="Arial"/>
                <w:i/>
                <w:iCs/>
                <w:sz w:val="24"/>
                <w:szCs w:val="24"/>
              </w:rPr>
              <w:fldChar w:fldCharType="end"/>
            </w:r>
            <w:r w:rsidRPr="00F51AB8">
              <w:rPr>
                <w:rFonts w:ascii="Arial" w:eastAsia="Aptos" w:hAnsi="Arial" w:cs="Arial"/>
                <w:i/>
                <w:iCs/>
                <w:sz w:val="24"/>
                <w:szCs w:val="24"/>
              </w:rPr>
              <w:t>.</w:t>
            </w:r>
          </w:p>
        </w:tc>
      </w:tr>
      <w:tr w:rsidR="00696776" w:rsidRPr="00F51AB8" w14:paraId="6F8214A8" w14:textId="77777777" w:rsidTr="00C3462B">
        <w:tc>
          <w:tcPr>
            <w:tcW w:w="2410" w:type="dxa"/>
          </w:tcPr>
          <w:p w14:paraId="02D6F9AE" w14:textId="66ADA9FC" w:rsidR="00696776" w:rsidRPr="00F51AB8" w:rsidRDefault="00696776" w:rsidP="00C3462B">
            <w:pPr>
              <w:rPr>
                <w:rFonts w:ascii="Arial" w:hAnsi="Arial" w:cs="Arial"/>
                <w:kern w:val="0"/>
                <w:sz w:val="24"/>
                <w:szCs w:val="24"/>
              </w:rPr>
            </w:pPr>
            <w:r w:rsidRPr="00F51AB8">
              <w:rPr>
                <w:rFonts w:ascii="Arial" w:hAnsi="Arial" w:cs="Arial"/>
                <w:kern w:val="0"/>
                <w:sz w:val="24"/>
                <w:szCs w:val="24"/>
              </w:rPr>
              <w:t xml:space="preserve">Cytotoxic autoantibodies </w:t>
            </w:r>
            <w:r w:rsidRPr="00F51AB8">
              <w:rPr>
                <w:rFonts w:ascii="Arial" w:hAnsi="Arial" w:cs="Arial"/>
                <w:kern w:val="0"/>
                <w:sz w:val="24"/>
                <w:szCs w:val="24"/>
              </w:rPr>
              <w:fldChar w:fldCharType="begin"/>
            </w:r>
            <w:r w:rsidR="001B10ED">
              <w:rPr>
                <w:rFonts w:ascii="Arial" w:hAnsi="Arial" w:cs="Arial"/>
                <w:kern w:val="0"/>
                <w:sz w:val="24"/>
                <w:szCs w:val="24"/>
              </w:rPr>
              <w:instrText xml:space="preserve"> ADDIN ZOTERO_ITEM CSL_CITATION {"citationID":"RK9epM6k","properties":{"formattedCitation":"(13\\uc0\\u8211{}16)","plainCitation":"(13–16)","noteIndex":0},"citationItems":[{"id":849,"uris":["http://zotero.org/users/8177845/items/AKKYJZ8J"],"itemData":{"id":849,"type":"article-journal","abstract":"Previous studies have reported antibodies bound to cells in postmortem Alzheimer's disease (AD) brains, which are only rarely observed in the brains of healthy, age-matched controls. This implies that brain-reactive autoantibodies exist in the sera of AD individuals and can gain access to the brain interstitium. To investigate this possibility, we determined the prevalence of brain-reactive antibodies in sera from AD patients, patients with other neurodegenerative diseases, age-matched, non-demented controls and healthy younger individuals via immunohistochemistry and western blot analysis. Surprisingly, western analyses revealed that 92% of all human sera tested contain brain-reactive autoantibodies. When sera were used to probe western blots of human, pig, or rat brain membrane proteins, a number of comparably-sized protein targets were detected, suggesting cross-species reactivity. While the presence of brain-reactive autoantibodies was nearly ubiquitous in human sera, some autoantibodies appeared to be associated with age or disease. Furthermore, the intensity of antibody binding to brain tissue elements, especially the surfaces of neurons, correlated more closely to the serum's autoantibody profile than to age or the presence of neurodegenerative disease. However, while the blood–brain barrier (BBB) in control brains remained intact, BBB breakdown was common in AD brains. Results suggest a high prevalence of brain-reactive antibodies in human sera which, in the common context of BBB compromise, leads us to propose that these antibodies may contribute to the initiation and/or pathogenesis of AD and other neurodegenerative diseases.","container-title":"Brain Research","DOI":"10.1016/j.brainres.2010.05.038","ISSN":"0006-8993","journalAbbreviation":"Brain Research","language":"en","page":"221-232","source":"ScienceDirect","title":"Brain-reactive autoantibodies are nearly ubiquitous in human sera and may be linked to pathology in the context of blood–brain barrier breakdown","volume":"1345","author":[{"family":"Levin","given":"Eli C."},{"family":"Acharya","given":"Nimish K."},{"family":"Han","given":"Min"},{"family":"Zavareh","given":"Semah B."},{"family":"Sedeyn","given":"Jonathan C."},{"family":"Venkataraman","given":"Venkateswar"},{"family":"Nagele","given":"Robert G."}],"issued":{"date-parts":[["2010",7,23]]}}},{"id":3455,"uris":["http://zotero.org/users/8177845/items/BETLY4VL"],"itemData":{"id":3455,"type":"article-journal","abstract":"Autoimmunity plays a key role in the pathogenesis of Alzheimer's disease (AD). However, whether autoantibodies in peripheral blood can be used as biomarkers for AD has been elusive. Serum samples were obtained from 1,686 participants, including 767 with AD, 146 with mild cognitive impairment (MCI), 255 with other neurodegenerative diseases, and 518 healthy controls. Specific autoantibodies were measured using a custom-made immunoassay. Multivariate support vector machine models were employed to investigate the correlation between serum autoantibody levels and disease states. As a result, seven candidate AD-specific autoantibodies were identified, including MAPT, DNAJC8, KDM4D, SERF1A, CDKN1A, AGER, and ASXL1. A classification model with high accuracy (area under the curve (AUC) = 0.94) was established. Importantly, these autoantibodies could distinguish AD from other neurodegenerative diseases and out-performed amyloid and tau protein concentrations in cerebrospinal fluid in predicting cognitive decline (P &lt; 0.001). This study indicated that AD onset and progression are possibly accompanied by an unappreciated serum autoantibody response. Therefore, future studies could optimize its application as a convenient biomarker for the early detection of AD.","container-title":"Brain, Behavior, and Immunity","DOI":"10.1016/j.bbi.2023.11.018","ISSN":"1090-2139","journalAbbreviation":"Brain Behav Immun","language":"eng","note":"PMID: 37989443","page":"543-554","source":"PubMed","title":"Specific serum autoantibodies predict the development and progression of Alzheimer's disease with high accuracy","volume":"115","author":[{"family":"Fang","given":"Liangjuan"},{"family":"Jiao","given":"Bin"},{"family":"Liu","given":"Xixi"},{"family":"Wang","given":"Zhenghong"},{"family":"Yuan","given":"Peng"},{"family":"Zhou","given":"Hui"},{"family":"Xiao","given":"Xuewen"},{"family":"Cao","given":"Liqin"},{"family":"Guo","given":"Jifeng"},{"family":"Tang","given":"Beisha"},{"family":"Shen","given":"Lu"}],"issued":{"date-parts":[["2024",1]]}}},{"id":583,"uris":["http://zotero.org/users/8177845/items/SVV64NNQ"],"itemData":{"id":583,"type":"article-journal","abstract":"Alzheimer’s disease (AD) is a prevalent and debilitating neurodegenerative disorder in the elderly. The etiology of AD has not been fully defined and currently there is no cure for this devastating disease. Compelling evidence suggests that the immune system plays a critical role in the pathophysiology of AD. Autoantibodies against a variety of molecules have been associated with AD. The roles of these autoantibodies in AD, however, are not well understood. This review attempts to summarize recent findings on these autoantibodies and explore their potential as diagnostic/ prognostic biomarkers for AD, their roles in the pathogenesis of AD, and their implications in the development of effective immunotherapies for AD.","container-title":"Journal of Biomedical Research","DOI":"10.7555/JBR.30.20150131","ISSN":"1674-8301","issue":"5","journalAbbreviation":"J Biomed Res","note":"PMID: 27476881\nPMCID: PMC5044708","page":"361-372","source":"PubMed Central","title":"Autoantibodies in Alzheimer’s disease: potential biomarkers, pathogenic roles, and therapeutic implications","title-short":"Autoantibodies in Alzheimer’s disease","volume":"30","author":[{"family":"Wu","given":"Jianming"},{"family":"Li","given":"Ling"}],"issued":{"date-parts":[["2016",9]]}}},{"id":3457,"uris":["http://zotero.org/users/8177845/items/VLK3NWAI"],"itemData":{"id":3457,"type":"article-journal","abstract":"The amyloid hypothesis has so far been at the forefront of explaining the pathogenesis of Alzheimer's Disease (AD), a progressive neurodegenerative disorder that leads to cognitive decline and eventual death. Recent evidence, however, points to additional factors that contribute to the pathogenesis of this disease. These include the neurovascular hypothesis, the mitochondrial cascade hypothesis, the inflammatory hypothesis, the prion hypothesis, the mutational accumulation hypothesis, and the autoimmunity hypothesis. The purpose of this review was to briefly discuss the factors that are associated with autoimmunity in humans, including sex, the gut and lung microbiomes, age, genetics, and environmental factors. Subsequently, it was to examine the rise of autoimmune phenomena in AD, which can be instigated by a blood-brain barrier breakdown, pathogen infections, and dysfunction of the glymphatic system. Lastly, it was to discuss the various ways by which immune system dysregulation leads to AD, immunomodulating therapies, and future directions in the field of autoimmunity and neurodegeneration. A comprehensive account of the recent research done in the field was extracted from PubMed on 31 January 2022, with the keywords \"Alzheimer's disease\" and \"autoantibodies\" for the first search input, and \"Alzheimer's disease\" with \"IgG\" for the second. From the first search, 19 papers were selected, because they contained recent research on the autoantibodies found in the biofluids of patients with AD. From the second search, four papers were selected. The analysis of the literature has led to support the autoimmune hypothesis in AD. Autoantibodies were found in biofluids (serum/plasma, cerebrospinal fluid) of patients with AD with multiple methods, including ELISA, Mass Spectrometry, and microarray analysis. Through continuous research, the understanding of the synergistic effects of the various components that lead to AD will pave the way for better therapeutic methods and a deeper understanding of the disease.","container-title":"Critical Reviews in Clinical Laboratory Sciences","DOI":"10.1080/10408363.2023.2187342","ISSN":"1549-781X","issue":"6","journalAbbreviation":"Crit Rev Clin Lab Sci","language":"eng","note":"PMID: 36941789","page":"398-426","source":"PubMed","title":"Beyond the amyloid hypothesis: how current research implicates autoimmunity in Alzheimer's disease pathogenesis","title-short":"Beyond the amyloid hypothesis","volume":"60","author":[{"family":"Chatanaka","given":"Miyo K."},{"family":"Sohaei","given":"Dorsa"},{"family":"Diamandis","given":"Eleftherios P."},{"family":"Prassas","given":"Ioannis"}],"issued":{"date-parts":[["2023",9]]}}}],"schema":"https://github.com/citation-style-language/schema/raw/master/csl-citation.json"} </w:instrText>
            </w:r>
            <w:r w:rsidRPr="00F51AB8">
              <w:rPr>
                <w:rFonts w:ascii="Arial" w:hAnsi="Arial" w:cs="Arial"/>
                <w:kern w:val="0"/>
                <w:sz w:val="24"/>
                <w:szCs w:val="24"/>
              </w:rPr>
              <w:fldChar w:fldCharType="separate"/>
            </w:r>
            <w:r w:rsidR="001B10ED" w:rsidRPr="001B10ED">
              <w:rPr>
                <w:rFonts w:ascii="Arial" w:hAnsi="Arial" w:cs="Arial"/>
                <w:kern w:val="0"/>
                <w:sz w:val="24"/>
              </w:rPr>
              <w:t>(13–16)</w:t>
            </w:r>
            <w:r w:rsidRPr="00F51AB8">
              <w:rPr>
                <w:rFonts w:ascii="Arial" w:hAnsi="Arial" w:cs="Arial"/>
                <w:kern w:val="0"/>
                <w:sz w:val="24"/>
                <w:szCs w:val="24"/>
              </w:rPr>
              <w:fldChar w:fldCharType="end"/>
            </w:r>
          </w:p>
        </w:tc>
        <w:tc>
          <w:tcPr>
            <w:tcW w:w="6804" w:type="dxa"/>
          </w:tcPr>
          <w:p w14:paraId="0C353014" w14:textId="77777777" w:rsidR="00696776" w:rsidRPr="00F51AB8" w:rsidRDefault="00696776" w:rsidP="00C3462B">
            <w:pPr>
              <w:spacing w:after="160"/>
              <w:ind w:left="-20" w:right="-20"/>
              <w:rPr>
                <w:rFonts w:ascii="Arial" w:hAnsi="Arial" w:cs="Arial"/>
                <w:sz w:val="24"/>
                <w:szCs w:val="24"/>
              </w:rPr>
            </w:pPr>
            <w:r w:rsidRPr="00F51AB8">
              <w:rPr>
                <w:rFonts w:ascii="Arial" w:eastAsia="Aptos" w:hAnsi="Arial" w:cs="Arial"/>
                <w:sz w:val="24"/>
                <w:szCs w:val="24"/>
              </w:rPr>
              <w:t>Presence of autoantibodies against amyloid beta deposits and tau is well established. Cytotoxic autoantibodies in CSF or serum, against a plethora of other targets has been described. Their pathogenetic role is speculative at present.</w:t>
            </w:r>
          </w:p>
        </w:tc>
      </w:tr>
      <w:tr w:rsidR="00696776" w:rsidRPr="00F51AB8" w14:paraId="7E156E61" w14:textId="77777777" w:rsidTr="00C3462B">
        <w:tc>
          <w:tcPr>
            <w:tcW w:w="2410" w:type="dxa"/>
          </w:tcPr>
          <w:p w14:paraId="6C5F5400" w14:textId="5138F9AF" w:rsidR="00696776" w:rsidRPr="00F51AB8" w:rsidRDefault="00696776" w:rsidP="00C3462B">
            <w:pPr>
              <w:rPr>
                <w:rFonts w:ascii="Arial" w:hAnsi="Arial" w:cs="Arial"/>
                <w:kern w:val="0"/>
                <w:sz w:val="24"/>
                <w:szCs w:val="24"/>
              </w:rPr>
            </w:pPr>
            <w:r w:rsidRPr="00F51AB8">
              <w:rPr>
                <w:rFonts w:ascii="Arial" w:hAnsi="Arial" w:cs="Arial"/>
                <w:kern w:val="0"/>
                <w:sz w:val="24"/>
                <w:szCs w:val="24"/>
              </w:rPr>
              <w:t xml:space="preserve">Adaptive immune cells </w:t>
            </w:r>
            <w:r w:rsidRPr="00F51AB8">
              <w:rPr>
                <w:rFonts w:ascii="Arial" w:hAnsi="Arial" w:cs="Arial"/>
                <w:kern w:val="0"/>
                <w:sz w:val="24"/>
                <w:szCs w:val="24"/>
              </w:rPr>
              <w:fldChar w:fldCharType="begin"/>
            </w:r>
            <w:r w:rsidR="001B10ED">
              <w:rPr>
                <w:rFonts w:ascii="Arial" w:hAnsi="Arial" w:cs="Arial"/>
                <w:kern w:val="0"/>
                <w:sz w:val="24"/>
                <w:szCs w:val="24"/>
              </w:rPr>
              <w:instrText xml:space="preserve"> ADDIN ZOTERO_ITEM CSL_CITATION {"citationID":"jEbvMAoy","properties":{"formattedCitation":"(17)","plainCitation":"(17)","noteIndex":0},"citationItems":[{"id":804,"uris":["http://zotero.org/users/8177845/items/PGBW2W2B"],"itemData":{"id":804,"type":"article-journal","abstract":"Recent studies indicate that the adaptive immune system plays a role in Lewy body dementia (LBD). However, the mechanism regulating T cell brain homing in LBD is unknown. Here, we observed T cells adjacent to Lewy bodies and dopaminergic neurons in postmortem LBD brains. Single-cell RNA sequencing of cerebrospinal fluid (CSF) identified up-regulated expression of C-X-C motif chemokine receptor 4 (CXCR4) in CD4+ T cells in LBD. CSF protein levels of the CXCR4 ligand, C-X-C motif chemokine ligand 12 (CXCL12), were associated with neuroaxonal damage in LBD. Furthermore, we observed clonal expansion and up-regulated interleukin 17A expression by CD4+ T cells stimulated with a phosphorylated α-synuclein epitope. Thus, CXCR4-CXCL12 signaling may represent a mechanistic target for inhibiting pathological interleukin-17–producing T cell trafficking in LBD.","container-title":"Science (New York, N.Y.)","DOI":"10.1126/science.abf7266","ISSN":"1095-9203","issue":"6569","journalAbbreviation":"Science","language":"eng","note":"PMID: 34648304","page":"868-874","source":"PubMed","title":"CD4+ T cells contribute to neurodegeneration in Lewy body dementia","volume":"374","author":[{"family":"Gate","given":"David"},{"family":"Tapp","given":"Emma"},{"family":"Leventhal","given":"Olivia"},{"family":"Shahid","given":"Marian"},{"family":"Nonninger","given":"Tim J."},{"family":"Yang","given":"Andrew C."},{"family":"Strempfl","given":"Katharina"},{"family":"Unger","given":"Michael S."},{"family":"Fehlmann","given":"Tobias"},{"family":"Oh","given":"Hamilton"},{"family":"Channappa","given":"Divya"},{"family":"Henderson","given":"Victor W."},{"family":"Keller","given":"Andreas"},{"family":"Aigner","given":"Ludwig"},{"family":"Galasko","given":"Douglas R."},{"family":"Davis","given":"Mark M."},{"family":"Poston","given":"Kathleen L."},{"family":"Wyss-Coray","given":"Tony"}],"issued":{"date-parts":[["2021",11,12]]}}}],"schema":"https://github.com/citation-style-language/schema/raw/master/csl-citation.json"} </w:instrText>
            </w:r>
            <w:r w:rsidRPr="00F51AB8">
              <w:rPr>
                <w:rFonts w:ascii="Arial" w:hAnsi="Arial" w:cs="Arial"/>
                <w:kern w:val="0"/>
                <w:sz w:val="24"/>
                <w:szCs w:val="24"/>
              </w:rPr>
              <w:fldChar w:fldCharType="separate"/>
            </w:r>
            <w:r w:rsidR="001B10ED" w:rsidRPr="001B10ED">
              <w:rPr>
                <w:rFonts w:ascii="Arial" w:hAnsi="Arial" w:cs="Arial"/>
                <w:sz w:val="24"/>
              </w:rPr>
              <w:t>(17)</w:t>
            </w:r>
            <w:r w:rsidRPr="00F51AB8">
              <w:rPr>
                <w:rFonts w:ascii="Arial" w:hAnsi="Arial" w:cs="Arial"/>
                <w:kern w:val="0"/>
                <w:sz w:val="24"/>
                <w:szCs w:val="24"/>
              </w:rPr>
              <w:fldChar w:fldCharType="end"/>
            </w:r>
          </w:p>
        </w:tc>
        <w:tc>
          <w:tcPr>
            <w:tcW w:w="6804" w:type="dxa"/>
          </w:tcPr>
          <w:p w14:paraId="202672F9" w14:textId="57BFF334" w:rsidR="00696776" w:rsidRPr="00F51AB8" w:rsidRDefault="00696776" w:rsidP="00C3462B">
            <w:pPr>
              <w:spacing w:after="160"/>
              <w:ind w:left="-20" w:right="-20"/>
              <w:rPr>
                <w:rFonts w:ascii="Arial" w:eastAsia="Aptos" w:hAnsi="Arial" w:cs="Arial"/>
                <w:sz w:val="24"/>
                <w:szCs w:val="24"/>
              </w:rPr>
            </w:pPr>
            <w:r w:rsidRPr="00F51AB8">
              <w:rPr>
                <w:rFonts w:ascii="Arial" w:eastAsia="Aptos" w:hAnsi="Arial" w:cs="Arial"/>
                <w:sz w:val="24"/>
                <w:szCs w:val="24"/>
              </w:rPr>
              <w:t>Adaptive immune cells (CD4+</w:t>
            </w:r>
            <w:r w:rsidR="00BC759C">
              <w:rPr>
                <w:rFonts w:ascii="Arial" w:eastAsia="Aptos" w:hAnsi="Arial" w:cs="Arial"/>
                <w:sz w:val="24"/>
                <w:szCs w:val="24"/>
              </w:rPr>
              <w:t xml:space="preserve"> and CD8+</w:t>
            </w:r>
            <w:r w:rsidRPr="00F51AB8">
              <w:rPr>
                <w:rFonts w:ascii="Arial" w:eastAsia="Aptos" w:hAnsi="Arial" w:cs="Arial"/>
                <w:sz w:val="24"/>
                <w:szCs w:val="24"/>
              </w:rPr>
              <w:t xml:space="preserve"> T cells) are localized close to neurons, and they can upregulate chemokine receptors and chemokines (CXCR4-CXCL12, interleukin 17A), ultimately causing neuroaxonal damage.</w:t>
            </w:r>
          </w:p>
        </w:tc>
      </w:tr>
      <w:tr w:rsidR="00696776" w:rsidRPr="00F51AB8" w14:paraId="6E41FA7B" w14:textId="77777777" w:rsidTr="00C3462B">
        <w:tc>
          <w:tcPr>
            <w:tcW w:w="2410" w:type="dxa"/>
          </w:tcPr>
          <w:p w14:paraId="17387AB9" w14:textId="7AD03FEC" w:rsidR="00696776" w:rsidRPr="00F51AB8" w:rsidRDefault="00696776" w:rsidP="00C3462B">
            <w:pPr>
              <w:rPr>
                <w:rFonts w:ascii="Arial" w:hAnsi="Arial" w:cs="Arial"/>
                <w:kern w:val="0"/>
                <w:sz w:val="24"/>
                <w:szCs w:val="24"/>
              </w:rPr>
            </w:pPr>
            <w:r w:rsidRPr="00F51AB8">
              <w:rPr>
                <w:rFonts w:ascii="Arial" w:hAnsi="Arial" w:cs="Arial"/>
                <w:kern w:val="0"/>
                <w:sz w:val="24"/>
                <w:szCs w:val="24"/>
              </w:rPr>
              <w:t xml:space="preserve">Infectious agents </w:t>
            </w:r>
            <w:r w:rsidRPr="00F51AB8">
              <w:rPr>
                <w:rFonts w:ascii="Arial" w:hAnsi="Arial" w:cs="Arial"/>
                <w:kern w:val="0"/>
                <w:sz w:val="24"/>
                <w:szCs w:val="24"/>
              </w:rPr>
              <w:fldChar w:fldCharType="begin"/>
            </w:r>
            <w:r w:rsidR="001B10ED">
              <w:rPr>
                <w:rFonts w:ascii="Arial" w:hAnsi="Arial" w:cs="Arial"/>
                <w:kern w:val="0"/>
                <w:sz w:val="24"/>
                <w:szCs w:val="24"/>
              </w:rPr>
              <w:instrText xml:space="preserve"> ADDIN ZOTERO_ITEM CSL_CITATION {"citationID":"gJAiHmwN","properties":{"formattedCitation":"(18\\uc0\\u8211{}20)","plainCitation":"(18–20)","noteIndex":0},"citationItems":[{"id":133,"uris":["http://zotero.org/users/8177845/items/H4M4WQHZ"],"itemData":{"id":133,"type":"article-journal","abstract":"Although two studies have indicated a possible link between Alzheimer's disease (AD) and Helicobacter pylori (H. pylori) infection, these were reported from Europe, where the prevalence of H. pylori infection is not very high. In this study, the prevalence of H. pylori infection was examined in AD patients in Japan, where there is a high prevalence of H. pylori. Consecutive patients referred to the Memory and Dementia Outpatient Clinic from August 2002 to March 2009 were studied. H. pylori infection status was determined by measuring urinary levels of anti-H. pylori antibody (RAPIRUN(®)). Multiple stepwise logistic regression analyses were used to examine the associations of AD with the main predictor variables. Of the 917 patients who visited the clinic, 385 were diagnosed as having AD. Ninety-seven patients did not have dementia and were considered controls. On univariate analysis, average age and the proportion of males were significantly higher in AD patients than in controls. There was no difference in the prevalence of H. pylori infection between patients with AD and controls (62.0% vs. 59.7%, p = 0.67, crude odds ratio (OR), 1.10). Multiple logistic regression analysis showed that older age and male sex, but not H. pylori status, were significantly associated with AD (p &lt; 0.001, p = 0.01, p = 0.83, respectively). The prevalence of H. pylori infection did not differ between AD patients and controls among Japanese subjects. The high prevalence of H. pylori in controls may contribute to the discrepancy with previous reports.","container-title":"Journal of Neurology","DOI":"10.1007/s00415-011-5957-5","ISSN":"1432-1459","issue":"8","journalAbbreviation":"J Neurol","language":"eng","note":"PMID: 21336779\nPMCID: PMC3742106","page":"1460-1463","source":"PubMed","title":"The relationship between Helicobacter pylori infection and Alzheimer's disease in Japan","volume":"258","author":[{"family":"Shiota","given":"Seiji"},{"family":"Murakami","given":"Kazunari"},{"family":"Yoshiiwa","given":"Aoi"},{"family":"Yamamoto","given":"Kyoko"},{"family":"Ohno","given":"Shigeki"},{"family":"Kuroda","given":"Akiko"},{"family":"Mizukami","given":"Kazuhiro"},{"family":"Hanada","given":"Katsuhiro"},{"family":"Okimoto","given":"Tadayoshi"},{"family":"Kodama","given":"Masaaki"},{"family":"Abe","given":"Kou"},{"family":"Yamaoka","given":"Yoshio"},{"family":"Fujioka","given":"Toshio"}],"issued":{"date-parts":[["2011",8]]}}},{"id":143,"uris":["http://zotero.org/users/8177845/items/J3GW6IUM"],"itemData":{"id":143,"type":"article-journal","abstract":"Support for the concept that herpes simplex virus type 1 (HSV1), when present in the brains of apolipoprotein E-ε4 carriers, is a major risk for Alzheimer's disease (AD) is increasing steadily, with over 120 publications providing direct or indirect evidence relevant to the hypothesis. No articles have contested the concept, apart from 3 published 13-18 yr ago. This review describes very recent studies on the role of HSV1 but refers also to older studies that provide background for some lesser-known related topics not covered in other recent reviews; these include the relevance of herpes simplex encephalitis and of epilepsy to AD, the action of IFN, and the possible relevance of the different types of DNA damage to AD-in particular, those caused by HSV1-and mechanisms of repair of damage. New epidemiologic data supporting previous studies on mild cognitive impairment and progression to AD are reviewed, as are those examining the relationship between total infectious burden (additive seropositivity to various microbes) and cognition/AD. The latter indicates the involvement of HSV1 and cytomegalovirus (and the necessity of taking into account any marked differences in sensitivity of antibody detection). Recent studies that provide further support for the occurrence of repeated reactivation of latent HSV1 in the brain in AD pathogenesis are also discussed.-Itzhaki, R. F. Herpes simplex virus type 1 and Alzheimer's disease: possible mechanisms and signposts.","container-title":"FASEB journal: official publication of the Federation of American Societies for Experimental Biology","DOI":"10.1096/fj.201700360","ISSN":"1530-6860","issue":"8","journalAbbreviation":"FASEB J","language":"eng","note":"PMID: 28765170","page":"3216-3226","source":"PubMed","title":"Herpes simplex virus type 1 and Alzheimer's disease: possible mechanisms and signposts","title-short":"Herpes simplex virus type 1 and Alzheimer's disease","volume":"31","author":[{"family":"Itzhaki","given":"Ruth F."}],"issued":{"date-parts":[["2017",8]]}}},{"id":136,"uris":["http://zotero.org/users/8177845/items/YWAJXNMF"],"itemData":{"id":136,"type":"article-journal","abstract":"Epidemiological studies have identified an association between periodontitis and Alzheimer disease (AD); however, the nature of this association has been unclear. Recent work suggests that brain colonization by the periodontal pathogen Porphyromonas gingivalis may link these two inflammatory and degenerative conditions. Evidence of P. gingivalis infiltration has been detected in autopsy specimens from the brains of people with AD and in cerebrospinal fluid of individuals diagnosed with AD. Gingipains, a class of P. gingivalis proteases, are found in association with neurons, tau tangles, and beta</w:instrText>
            </w:r>
            <w:r w:rsidR="001B10ED">
              <w:rPr>
                <w:rFonts w:ascii="Cambria Math" w:hAnsi="Cambria Math" w:cs="Cambria Math"/>
                <w:kern w:val="0"/>
                <w:sz w:val="24"/>
                <w:szCs w:val="24"/>
              </w:rPr>
              <w:instrText>‐</w:instrText>
            </w:r>
            <w:r w:rsidR="001B10ED">
              <w:rPr>
                <w:rFonts w:ascii="Arial" w:hAnsi="Arial" w:cs="Arial"/>
                <w:kern w:val="0"/>
                <w:sz w:val="24"/>
                <w:szCs w:val="24"/>
              </w:rPr>
              <w:instrText xml:space="preserve">amyloid in specimens from the brains of individuals with AD. The brains of mice orally infected with P. gingivalis show evidence of P. gingivalis infiltration, along with various neuropathological hallmarks of AD. Oral administration of gingipain inhibitors to mice with established brain infections decreases the abundance of P. gingivalis DNA in brain and mitigates the neurotoxic effects of P. gingivalis infection. Thus, gingipain inhibition could provide a potential approach to the treatment of both periodontitis and AD.","container-title":"Journal of Periodontology","DOI":"10.1002/JPER.20-0104","ISSN":"0022-3492","issue":"Suppl 1","journalAbbreviation":"J Periodontol","note":"PMID: 32533852\nPMCID: PMC7689719","page":"S45-S49","source":"PubMed Central","title":"Porphyromonas gingivalis and Alzheimer disease: Recent findings and potential therapies","title-short":"Porphyromonas gingivalis and Alzheimer disease","volume":"91","author":[{"family":"Ryder","given":"Mark I."}],"issued":{"date-parts":[["2020",10]]}}}],"schema":"https://github.com/citation-style-language/schema/raw/master/csl-citation.json"} </w:instrText>
            </w:r>
            <w:r w:rsidRPr="00F51AB8">
              <w:rPr>
                <w:rFonts w:ascii="Arial" w:hAnsi="Arial" w:cs="Arial"/>
                <w:kern w:val="0"/>
                <w:sz w:val="24"/>
                <w:szCs w:val="24"/>
              </w:rPr>
              <w:fldChar w:fldCharType="separate"/>
            </w:r>
            <w:r w:rsidR="001B10ED" w:rsidRPr="001B10ED">
              <w:rPr>
                <w:rFonts w:ascii="Arial" w:hAnsi="Arial" w:cs="Arial"/>
                <w:kern w:val="0"/>
                <w:sz w:val="24"/>
              </w:rPr>
              <w:t>(18–20)</w:t>
            </w:r>
            <w:r w:rsidRPr="00F51AB8">
              <w:rPr>
                <w:rFonts w:ascii="Arial" w:hAnsi="Arial" w:cs="Arial"/>
                <w:kern w:val="0"/>
                <w:sz w:val="24"/>
                <w:szCs w:val="24"/>
              </w:rPr>
              <w:fldChar w:fldCharType="end"/>
            </w:r>
          </w:p>
        </w:tc>
        <w:tc>
          <w:tcPr>
            <w:tcW w:w="6804" w:type="dxa"/>
          </w:tcPr>
          <w:p w14:paraId="6CC8CBDE" w14:textId="3CEA6146" w:rsidR="00696776" w:rsidRPr="00F51AB8" w:rsidRDefault="00696776" w:rsidP="00C3462B">
            <w:pPr>
              <w:rPr>
                <w:rFonts w:ascii="Arial" w:eastAsia="Aptos" w:hAnsi="Arial" w:cs="Arial"/>
                <w:kern w:val="0"/>
                <w:sz w:val="24"/>
                <w:szCs w:val="24"/>
              </w:rPr>
            </w:pPr>
            <w:r w:rsidRPr="00F51AB8">
              <w:rPr>
                <w:rFonts w:ascii="Arial" w:eastAsia="Aptos" w:hAnsi="Arial" w:cs="Arial"/>
                <w:sz w:val="24"/>
                <w:szCs w:val="24"/>
              </w:rPr>
              <w:t xml:space="preserve">Infectious agents (such as HSV-1, P </w:t>
            </w:r>
            <w:proofErr w:type="spellStart"/>
            <w:r w:rsidRPr="00F51AB8">
              <w:rPr>
                <w:rFonts w:ascii="Arial" w:eastAsia="Aptos" w:hAnsi="Arial" w:cs="Arial"/>
                <w:sz w:val="24"/>
                <w:szCs w:val="24"/>
              </w:rPr>
              <w:t>gingivalis</w:t>
            </w:r>
            <w:proofErr w:type="spellEnd"/>
            <w:r w:rsidRPr="00F51AB8">
              <w:rPr>
                <w:rFonts w:ascii="Arial" w:eastAsia="Aptos" w:hAnsi="Arial" w:cs="Arial"/>
                <w:sz w:val="24"/>
                <w:szCs w:val="24"/>
              </w:rPr>
              <w:t xml:space="preserve">, H pylori) may trigger abnormal amyloid precursor protein (APP) processing and increased amyloid beta deposition; they can induce autoimmunity through molecular mimicry. </w:t>
            </w:r>
            <w:r w:rsidR="00BA53AF">
              <w:rPr>
                <w:rFonts w:ascii="Arial" w:eastAsia="Aptos" w:hAnsi="Arial" w:cs="Arial"/>
                <w:i/>
                <w:iCs/>
                <w:sz w:val="24"/>
                <w:szCs w:val="24"/>
              </w:rPr>
              <w:t>Validation is ongoing.</w:t>
            </w:r>
          </w:p>
        </w:tc>
      </w:tr>
      <w:tr w:rsidR="00696776" w:rsidRPr="00F51AB8" w14:paraId="3574293D" w14:textId="77777777" w:rsidTr="00C3462B">
        <w:tc>
          <w:tcPr>
            <w:tcW w:w="2410" w:type="dxa"/>
          </w:tcPr>
          <w:p w14:paraId="7433442E" w14:textId="74B28C88" w:rsidR="00696776" w:rsidRPr="00F51AB8" w:rsidRDefault="00696776" w:rsidP="00C3462B">
            <w:pPr>
              <w:rPr>
                <w:rFonts w:ascii="Arial" w:hAnsi="Arial" w:cs="Arial"/>
                <w:kern w:val="0"/>
                <w:sz w:val="24"/>
                <w:szCs w:val="24"/>
              </w:rPr>
            </w:pPr>
            <w:r w:rsidRPr="00F51AB8">
              <w:rPr>
                <w:rFonts w:ascii="Arial" w:hAnsi="Arial" w:cs="Arial"/>
                <w:kern w:val="0"/>
                <w:sz w:val="24"/>
                <w:szCs w:val="24"/>
              </w:rPr>
              <w:t xml:space="preserve">Gut microbiome </w:t>
            </w:r>
            <w:r w:rsidRPr="00F51AB8">
              <w:rPr>
                <w:rFonts w:ascii="Arial" w:hAnsi="Arial" w:cs="Arial"/>
                <w:kern w:val="0"/>
                <w:sz w:val="24"/>
                <w:szCs w:val="24"/>
              </w:rPr>
              <w:fldChar w:fldCharType="begin"/>
            </w:r>
            <w:r w:rsidR="001B10ED">
              <w:rPr>
                <w:rFonts w:ascii="Arial" w:hAnsi="Arial" w:cs="Arial"/>
                <w:kern w:val="0"/>
                <w:sz w:val="24"/>
                <w:szCs w:val="24"/>
              </w:rPr>
              <w:instrText xml:space="preserve"> ADDIN ZOTERO_ITEM CSL_CITATION {"citationID":"gf0qna2o","properties":{"formattedCitation":"(21)","plainCitation":"(21)","noteIndex":0},"citationItems":[{"id":559,"uris":["http://zotero.org/users/8177845/items/9C8CG7AX"],"itemData":{"id":559,"type":"article-journal","abstract":"Environmental agents have been gaining more attention in recent years for their role in the pathogenesis of autoimmune diseases (ADs). Increasing evidence has linked environmental exposures, including trichloroethene (TCE), silica, mercury, pristane, pesticides, and smoking to higher risk for ADs. However, potential mechanisms by which these environmental agents contribute to the disease pathogenesis remains largely unknown. Dysbiosis of the gut microbiome is another important environmental factor that has been linked to the onset of different ADs. Altered microbiota composition is associated with impaired intestinal barrier function and dysregulation of mucosal immune system, but it is unclear if gut dysbiosis is a causal factor or an outcome of ADs. In this review article, we first describe the recent epidemiological and mechanistic evidences linking environmental/occupational exposures with various ADs (especially SLE). Secondly, we discuss how changes in the gut microbiome composition (dysbiosis) could contribute to the disease pathogenesis, especially in response to exposure to environmental chemicals.","container-title":"Frontiers in Immunology","ISSN":"1664-3224","journalAbbreviation":"Front. Immunol.","source":"Frontiers","title":"Environmental Exposures and Autoimmune Diseases: Contribution of Gut Microbiome","title-short":"Environmental Exposures and Autoimmune Diseases","volume":"10","author":[{"family":"Khan","given":"M. Firoze"},{"family":"Wang","given":"Hui"}],"accessed":{"date-parts":[["2022",2,7]]},"issued":{"date-parts":[["2020"]]}}}],"schema":"https://github.com/citation-style-language/schema/raw/master/csl-citation.json"} </w:instrText>
            </w:r>
            <w:r w:rsidRPr="00F51AB8">
              <w:rPr>
                <w:rFonts w:ascii="Arial" w:hAnsi="Arial" w:cs="Arial"/>
                <w:kern w:val="0"/>
                <w:sz w:val="24"/>
                <w:szCs w:val="24"/>
              </w:rPr>
              <w:fldChar w:fldCharType="separate"/>
            </w:r>
            <w:r w:rsidR="001B10ED" w:rsidRPr="001B10ED">
              <w:rPr>
                <w:rFonts w:ascii="Arial" w:hAnsi="Arial" w:cs="Arial"/>
                <w:sz w:val="24"/>
              </w:rPr>
              <w:t>(21)</w:t>
            </w:r>
            <w:r w:rsidRPr="00F51AB8">
              <w:rPr>
                <w:rFonts w:ascii="Arial" w:hAnsi="Arial" w:cs="Arial"/>
                <w:kern w:val="0"/>
                <w:sz w:val="24"/>
                <w:szCs w:val="24"/>
              </w:rPr>
              <w:fldChar w:fldCharType="end"/>
            </w:r>
          </w:p>
        </w:tc>
        <w:tc>
          <w:tcPr>
            <w:tcW w:w="6804" w:type="dxa"/>
          </w:tcPr>
          <w:p w14:paraId="6DCB9085" w14:textId="4F77AC24" w:rsidR="00696776" w:rsidRPr="00F51AB8" w:rsidRDefault="00696776" w:rsidP="00C3462B">
            <w:pPr>
              <w:spacing w:after="160"/>
              <w:ind w:right="-20"/>
              <w:rPr>
                <w:rFonts w:ascii="Arial" w:hAnsi="Arial" w:cs="Arial"/>
                <w:sz w:val="24"/>
                <w:szCs w:val="24"/>
              </w:rPr>
            </w:pPr>
            <w:r w:rsidRPr="00F51AB8">
              <w:rPr>
                <w:rFonts w:ascii="Arial" w:eastAsia="Aptos" w:hAnsi="Arial" w:cs="Arial"/>
                <w:sz w:val="24"/>
                <w:szCs w:val="24"/>
              </w:rPr>
              <w:t xml:space="preserve">Gut microbiota products may be able to enter the brain and induce an immune reaction through molecular mimicry. </w:t>
            </w:r>
            <w:r w:rsidR="00BA53AF">
              <w:rPr>
                <w:rFonts w:ascii="Arial" w:eastAsia="Aptos" w:hAnsi="Arial" w:cs="Arial"/>
                <w:i/>
                <w:iCs/>
                <w:sz w:val="24"/>
                <w:szCs w:val="24"/>
              </w:rPr>
              <w:t>Validation is ongoing.</w:t>
            </w:r>
          </w:p>
        </w:tc>
      </w:tr>
      <w:tr w:rsidR="00696776" w:rsidRPr="00F51AB8" w14:paraId="3B86CC81" w14:textId="77777777" w:rsidTr="00C3462B">
        <w:tc>
          <w:tcPr>
            <w:tcW w:w="2410" w:type="dxa"/>
          </w:tcPr>
          <w:p w14:paraId="445EEACB" w14:textId="614E5DF2" w:rsidR="00696776" w:rsidRPr="00F51AB8" w:rsidRDefault="00696776" w:rsidP="00C3462B">
            <w:pPr>
              <w:rPr>
                <w:rFonts w:ascii="Arial" w:hAnsi="Arial" w:cs="Arial"/>
                <w:kern w:val="0"/>
                <w:sz w:val="24"/>
                <w:szCs w:val="24"/>
              </w:rPr>
            </w:pPr>
            <w:r w:rsidRPr="00F51AB8">
              <w:rPr>
                <w:rFonts w:ascii="Arial" w:hAnsi="Arial" w:cs="Arial"/>
                <w:kern w:val="0"/>
                <w:sz w:val="24"/>
                <w:szCs w:val="24"/>
              </w:rPr>
              <w:lastRenderedPageBreak/>
              <w:t xml:space="preserve">Lung microbiome </w:t>
            </w:r>
            <w:r w:rsidRPr="00F51AB8">
              <w:rPr>
                <w:rFonts w:ascii="Arial" w:hAnsi="Arial" w:cs="Arial"/>
                <w:kern w:val="0"/>
                <w:sz w:val="24"/>
                <w:szCs w:val="24"/>
              </w:rPr>
              <w:fldChar w:fldCharType="begin"/>
            </w:r>
            <w:r w:rsidR="001B10ED">
              <w:rPr>
                <w:rFonts w:ascii="Arial" w:hAnsi="Arial" w:cs="Arial"/>
                <w:kern w:val="0"/>
                <w:sz w:val="24"/>
                <w:szCs w:val="24"/>
              </w:rPr>
              <w:instrText xml:space="preserve"> ADDIN ZOTERO_ITEM CSL_CITATION {"citationID":"xh0TS7rt","properties":{"formattedCitation":"(22)","plainCitation":"(22)","noteIndex":0},"citationItems":[{"id":625,"uris":["http://zotero.org/users/8177845/items/BS6LS78K"],"itemData":{"id":625,"type":"article-journal","abstract":"Lung infections and smoking are risk factors for multiple sclerosis, a T-cell-mediated autoimmune disease of the central nervous system1. In addition, the lung serves as a niche for the disease-inducing T cells for long-term survival and for maturation into migration-competent effector T cells2. Why the lung tissue in particular has such an important role in an autoimmune disease of the brain is not yet known. Here we detected a tight interconnection between the lung microbiota and the immune reactivity of the brain. A dysregulation in the lung microbiome significantly influenced the susceptibility of rats to developing autoimmune disease of the central nervous system. Shifting the microbiota towards lipopolysaccharide-enriched phyla by local treatment with neomycin induced a type-I-interferon-primed state in brain-resident microglial cells. Their responsiveness towards autoimmune-dominated stimulation by type II interferons was impaired, which led to decreased proinflammatory response, immune cell recruitment and clinical signs. Suppressing lipopolysaccharide-producing lung phyla with polymyxin B led to disease aggravation, whereas addition of lipopolysaccharide-enriched phyla or lipopolysaccharide recapitulated the neomycin effect. Our data demonstrate the existence of a lung–brain axis in which the pulmonary microbiome regulates the immune reactivity of the central nervous tissue and thereby influences its susceptibility to autoimmune disease development.","container-title":"Nature","DOI":"10.1038/s41586-022-04427-4","ISSN":"1476-4687","issue":"7899","language":"en","license":"2022 The Author(s), under exclusive licence to Springer Nature Limited","note":"number: 7899\npublisher: Nature Publishing Group","page":"138-144","source":"www.nature.com","title":"The lung microbiome regulates brain autoimmunity","volume":"603","author":[{"family":"Hosang","given":"Leon"},{"family":"Canals","given":"Roger Cugota"},{"family":"Flier","given":"Felicia Joy","non-dropping-particle":"van der"},{"family":"Hollensteiner","given":"Jacqueline"},{"family":"Daniel","given":"Rolf"},{"family":"Flügel","given":"Alexander"},{"family":"Odoardi","given":"Francesca"}],"issued":{"date-parts":[["2022",3]]}}}],"schema":"https://github.com/citation-style-language/schema/raw/master/csl-citation.json"} </w:instrText>
            </w:r>
            <w:r w:rsidRPr="00F51AB8">
              <w:rPr>
                <w:rFonts w:ascii="Arial" w:hAnsi="Arial" w:cs="Arial"/>
                <w:kern w:val="0"/>
                <w:sz w:val="24"/>
                <w:szCs w:val="24"/>
              </w:rPr>
              <w:fldChar w:fldCharType="separate"/>
            </w:r>
            <w:r w:rsidR="001B10ED" w:rsidRPr="001B10ED">
              <w:rPr>
                <w:rFonts w:ascii="Arial" w:hAnsi="Arial" w:cs="Arial"/>
                <w:sz w:val="24"/>
              </w:rPr>
              <w:t>(22)</w:t>
            </w:r>
            <w:r w:rsidRPr="00F51AB8">
              <w:rPr>
                <w:rFonts w:ascii="Arial" w:hAnsi="Arial" w:cs="Arial"/>
                <w:kern w:val="0"/>
                <w:sz w:val="24"/>
                <w:szCs w:val="24"/>
              </w:rPr>
              <w:fldChar w:fldCharType="end"/>
            </w:r>
          </w:p>
        </w:tc>
        <w:tc>
          <w:tcPr>
            <w:tcW w:w="6804" w:type="dxa"/>
          </w:tcPr>
          <w:p w14:paraId="08623B3A" w14:textId="77777777" w:rsidR="00696776" w:rsidRPr="00F51AB8" w:rsidRDefault="00696776" w:rsidP="00C3462B">
            <w:pPr>
              <w:spacing w:after="160"/>
              <w:ind w:left="-20" w:right="-20"/>
              <w:rPr>
                <w:rFonts w:ascii="Arial" w:hAnsi="Arial" w:cs="Arial"/>
                <w:sz w:val="24"/>
                <w:szCs w:val="24"/>
              </w:rPr>
            </w:pPr>
            <w:r w:rsidRPr="00F51AB8">
              <w:rPr>
                <w:rFonts w:ascii="Arial" w:eastAsia="Aptos" w:hAnsi="Arial" w:cs="Arial"/>
                <w:sz w:val="24"/>
                <w:szCs w:val="24"/>
              </w:rPr>
              <w:t>Lung microbiome modulates the activity of immune cells in the brain (microglia), increasing neuroinflammatory components and inducing autoimmunity.</w:t>
            </w:r>
          </w:p>
        </w:tc>
      </w:tr>
      <w:tr w:rsidR="00696776" w:rsidRPr="00F51AB8" w14:paraId="0B734A47" w14:textId="77777777" w:rsidTr="00C3462B">
        <w:tc>
          <w:tcPr>
            <w:tcW w:w="2410" w:type="dxa"/>
          </w:tcPr>
          <w:p w14:paraId="3D603FB0" w14:textId="3CB31DE4" w:rsidR="00696776" w:rsidRPr="00F51AB8" w:rsidRDefault="00696776" w:rsidP="00C3462B">
            <w:pPr>
              <w:rPr>
                <w:rFonts w:ascii="Arial" w:hAnsi="Arial" w:cs="Arial"/>
                <w:kern w:val="0"/>
                <w:sz w:val="24"/>
                <w:szCs w:val="24"/>
              </w:rPr>
            </w:pPr>
            <w:r w:rsidRPr="00F51AB8">
              <w:rPr>
                <w:rFonts w:ascii="Arial" w:hAnsi="Arial" w:cs="Arial"/>
                <w:kern w:val="0"/>
                <w:sz w:val="24"/>
                <w:szCs w:val="24"/>
              </w:rPr>
              <w:t xml:space="preserve">Astrocytic immune memory </w:t>
            </w:r>
            <w:r w:rsidRPr="00F51AB8">
              <w:rPr>
                <w:rFonts w:ascii="Arial" w:hAnsi="Arial" w:cs="Arial"/>
                <w:kern w:val="0"/>
                <w:sz w:val="24"/>
                <w:szCs w:val="24"/>
              </w:rPr>
              <w:fldChar w:fldCharType="begin"/>
            </w:r>
            <w:r w:rsidR="001B10ED">
              <w:rPr>
                <w:rFonts w:ascii="Arial" w:hAnsi="Arial" w:cs="Arial"/>
                <w:kern w:val="0"/>
                <w:sz w:val="24"/>
                <w:szCs w:val="24"/>
              </w:rPr>
              <w:instrText xml:space="preserve"> ADDIN ZOTERO_ITEM CSL_CITATION {"citationID":"vo8OwE0u","properties":{"formattedCitation":"(23,24)","plainCitation":"(23,24)","noteIndex":0},"citationItems":[{"id":3494,"uris":["http://zotero.org/users/8177845/items/PMWHQ9DW"],"itemData":{"id":3494,"type":"article-journal","abstract":"Astrocyte cells alter inflammatory signalling if a defence reoccurs.","container-title":"Nature","DOI":"10.1038/d41586-024-00676-7","issue":"8005","language":"en","license":"2024 Springer Nature Limited","note":"Bandiera_abtest: a\nCg_type: News And Views\npublisher: Nature Publishing Group\nSubject_term: Immunology, Neuroscience","page":"744-745","source":"www.nature.com","title":"Astrocyte cells in the brain have immune memory","volume":"627","author":[{"family":"Sofroniew","given":"Michael V."}],"issued":{"date-parts":[["2024",3]]}}},{"id":3497,"uris":["http://zotero.org/users/8177845/items/NIMYAJZG"],"itemData":{"id":3497,"type":"article-journal","abstract":"Disease-associated astrocyte subsets contribute to the pathology of neurologic diseases, including multiple sclerosis and experimental autoimmune encephalomyelitis1–8 (EAE), an experimental model for multiple sclerosis. However, little is known about the stability of these astrocyte subsets and their ability to integrate past stimulation events. Here we report the identification of an epigenetically controlled memory astrocyte subset that exhibits exacerbated pro-inflammatory responses upon rechallenge. Specifically, using a combination of single-cell RNA sequencing, assay for transposase-accessible chromatin with sequencing, chromatin immunoprecipitation with sequencing, focused interrogation of cells by nucleic acid detection and sequencing, and cell-specific in vivo CRISPR–Cas9-based genetic perturbation studies we established that astrocyte memory is controlled by the metabolic enzyme ATP-citrate lyase (ACLY), which produces acetyl coenzyme A (acetyl-CoA) that is used by histone acetyltransferase p300 to control chromatin accessibility. The number of ACLY+p300+ memory astrocytes is increased in acute and chronic EAE models, and their genetic inactivation ameliorated EAE. We also detected the pro-inflammatory memory phenotype in human astrocytes in vitro; single-cell RNA sequencing and immunohistochemistry studies detected increased numbers of ACLY+p300+ astrocytes in chronic multiple sclerosis lesions. In summary, these studies define an epigenetically controlled memory astrocyte subset that promotes CNS pathology in EAE and, potentially, multiple sclerosis. These findings may guide novel therapeutic approaches for multiple sclerosis and other neurologic diseases.","container-title":"Nature","DOI":"10.1038/s41586-024-07187-5","ISSN":"1476-4687","issue":"8005","language":"en","license":"2024 The Author(s), under exclusive licence to Springer Nature Limited","note":"publisher: Nature Publishing Group","page":"865-872","source":"www.nature.com","title":"Disease-associated astrocyte epigenetic memory promotes CNS pathology","volume":"627","author":[{"family":"Lee","given":"Hong-Gyun"},{"family":"Rone","given":"Joseph M."},{"family":"Li","given":"Zhaorong"},{"family":"Akl","given":"Camilo Faust"},{"family":"Shin","given":"Seung Won"},{"family":"Lee","given":"Joon-Hyuk"},{"family":"Flausino","given":"Lucas E."},{"family":"Pernin","given":"Florian"},{"family":"Chao","given":"Chun-Cheih"},{"family":"Kleemann","given":"Kilian L."},{"family":"Srun","given":"Lena"},{"family":"Illouz","given":"Tomer"},{"family":"Giovannoni","given":"Federico"},{"family":"Charabati","given":"Marc"},{"family":"Sanmarco","given":"Liliana M."},{"family":"Kenison","given":"Jessica E."},{"family":"Piester","given":"Gavin"},{"family":"Zandee","given":"Stephanie E. J."},{"family":"Antel","given":"Jack P."},{"family":"Rothhammer","given":"Veit"},{"family":"Wheeler","given":"Michael A."},{"family":"Prat","given":"Alexandre"},{"family":"Clark","given":"Iain C."},{"family":"Quintana","given":"Francisco J."}],"issued":{"date-parts":[["2024",3]]}}}],"schema":"https://github.com/citation-style-language/schema/raw/master/csl-citation.json"} </w:instrText>
            </w:r>
            <w:r w:rsidRPr="00F51AB8">
              <w:rPr>
                <w:rFonts w:ascii="Arial" w:hAnsi="Arial" w:cs="Arial"/>
                <w:kern w:val="0"/>
                <w:sz w:val="24"/>
                <w:szCs w:val="24"/>
              </w:rPr>
              <w:fldChar w:fldCharType="separate"/>
            </w:r>
            <w:r w:rsidR="001B10ED" w:rsidRPr="001B10ED">
              <w:rPr>
                <w:rFonts w:ascii="Arial" w:hAnsi="Arial" w:cs="Arial"/>
                <w:sz w:val="24"/>
              </w:rPr>
              <w:t>(23,24)</w:t>
            </w:r>
            <w:r w:rsidRPr="00F51AB8">
              <w:rPr>
                <w:rFonts w:ascii="Arial" w:hAnsi="Arial" w:cs="Arial"/>
                <w:kern w:val="0"/>
                <w:sz w:val="24"/>
                <w:szCs w:val="24"/>
              </w:rPr>
              <w:fldChar w:fldCharType="end"/>
            </w:r>
          </w:p>
        </w:tc>
        <w:tc>
          <w:tcPr>
            <w:tcW w:w="6804" w:type="dxa"/>
          </w:tcPr>
          <w:p w14:paraId="30782013" w14:textId="77777777" w:rsidR="00696776" w:rsidRPr="00F51AB8" w:rsidRDefault="00696776" w:rsidP="00C3462B">
            <w:pPr>
              <w:ind w:left="-20" w:right="-20"/>
              <w:rPr>
                <w:rFonts w:ascii="Arial" w:eastAsia="Aptos" w:hAnsi="Arial" w:cs="Arial"/>
                <w:sz w:val="24"/>
                <w:szCs w:val="24"/>
              </w:rPr>
            </w:pPr>
            <w:r w:rsidRPr="00F51AB8">
              <w:rPr>
                <w:rFonts w:ascii="Arial" w:hAnsi="Arial" w:cs="Arial"/>
                <w:sz w:val="24"/>
                <w:szCs w:val="24"/>
              </w:rPr>
              <w:t xml:space="preserve">Astrocytes can acquire epigenetic immune memory that amplifies astrocyte’s proinflammatory signalling in response to specific molecular stimuli and during autoimmune diseases. </w:t>
            </w:r>
          </w:p>
        </w:tc>
      </w:tr>
      <w:tr w:rsidR="00696776" w:rsidRPr="00F51AB8" w14:paraId="4DFCE266" w14:textId="77777777" w:rsidTr="00C3462B">
        <w:tc>
          <w:tcPr>
            <w:tcW w:w="2410" w:type="dxa"/>
          </w:tcPr>
          <w:p w14:paraId="60F5434F" w14:textId="4180D321" w:rsidR="00696776" w:rsidRPr="00F51AB8" w:rsidRDefault="00696776" w:rsidP="00C3462B">
            <w:pPr>
              <w:rPr>
                <w:rFonts w:ascii="Arial" w:hAnsi="Arial" w:cs="Arial"/>
                <w:kern w:val="0"/>
                <w:sz w:val="24"/>
                <w:szCs w:val="24"/>
              </w:rPr>
            </w:pPr>
            <w:r w:rsidRPr="00F51AB8">
              <w:rPr>
                <w:rFonts w:ascii="Arial" w:hAnsi="Arial" w:cs="Arial"/>
                <w:sz w:val="24"/>
                <w:szCs w:val="24"/>
                <w:shd w:val="clear" w:color="auto" w:fill="FFFFFF"/>
              </w:rPr>
              <w:t xml:space="preserve">Mitochondrial activity </w:t>
            </w:r>
            <w:r w:rsidRPr="00F51AB8">
              <w:rPr>
                <w:rFonts w:ascii="Arial" w:hAnsi="Arial" w:cs="Arial"/>
                <w:sz w:val="24"/>
                <w:szCs w:val="24"/>
                <w:shd w:val="clear" w:color="auto" w:fill="FFFFFF"/>
              </w:rPr>
              <w:fldChar w:fldCharType="begin"/>
            </w:r>
            <w:r w:rsidR="001B10ED">
              <w:rPr>
                <w:rFonts w:ascii="Arial" w:hAnsi="Arial" w:cs="Arial"/>
                <w:sz w:val="24"/>
                <w:szCs w:val="24"/>
                <w:shd w:val="clear" w:color="auto" w:fill="FFFFFF"/>
              </w:rPr>
              <w:instrText xml:space="preserve"> ADDIN ZOTERO_ITEM CSL_CITATION {"citationID":"wyeqc34u","properties":{"formattedCitation":"(25)","plainCitation":"(25)","noteIndex":0},"citationItems":[{"id":3499,"uris":["http://zotero.org/users/8177845/items/8Z9WBSCX"],"itemData":{"id":3499,"type":"article-journal","abstract":"Sustained smouldering, or low-grade activation, of myeloid cells is a common hallmark of several chronic neurological diseases, including multiple sclerosis1. Distinct metabolic and mitochondrial features guide the activation and the diverse functional states of myeloid cells2. However, how these metabolic features act to perpetuate inflammation of the central nervous system is unclear. Here, using a multiomics approach, we identify a molecular signature that sustains the activation of microglia through mitochondrial complex I activity driving reverse electron transport and the production of reactive oxygen species. Mechanistically, blocking complex I in pro-inflammatory microglia protects the central nervous system against neurotoxic damage and improves functional outcomes in an animal disease model in vivo. Complex I activity in microglia is a potential therapeutic target to foster neuroprotection in chronic inflammatory disorders of the central nervous system3.","container-title":"Nature","DOI":"10.1038/s41586-024-07167-9","ISSN":"1476-4687","issue":"8006","language":"en","license":"2024 The Author(s)","note":"publisher: Nature Publishing Group","page":"195-203","source":"www.nature.com","title":"Mitochondrial complex I activity in microglia sustains neuroinflammation","volume":"628","author":[{"family":"Peruzzotti-Jametti","given":"L."},{"family":"Willis","given":"C. M."},{"family":"Krzak","given":"G."},{"family":"Hamel","given":"R."},{"family":"Pirvan","given":"L."},{"family":"Ionescu","given":"R.-B."},{"family":"Reisz","given":"J. A."},{"family":"Prag","given":"H. A."},{"family":"Garcia-Segura","given":"M. E."},{"family":"Wu","given":"V."},{"family":"Xiang","given":"Y."},{"family":"Barlas","given":"B."},{"family":"Casey","given":"A. M."},{"family":"Bosch","given":"A. M. R.","non-dropping-particle":"van den"},{"family":"Nicaise","given":"A. M."},{"family":"Roth","given":"L."},{"family":"Bates","given":"G. R."},{"family":"Huang","given":"H."},{"family":"Prasad","given":"P."},{"family":"Vincent","given":"A. E."},{"family":"Frezza","given":"C."},{"family":"Viscomi","given":"C."},{"family":"Balmus","given":"G."},{"family":"Takats","given":"Z."},{"family":"Marioni","given":"J. C."},{"family":"D’Alessandro","given":"A."},{"family":"Murphy","given":"M. P."},{"family":"Mohorianu","given":"I."},{"family":"Pluchino","given":"S."}],"issued":{"date-parts":[["2024",4]]}}}],"schema":"https://github.com/citation-style-language/schema/raw/master/csl-citation.json"} </w:instrText>
            </w:r>
            <w:r w:rsidRPr="00F51AB8">
              <w:rPr>
                <w:rFonts w:ascii="Arial" w:hAnsi="Arial" w:cs="Arial"/>
                <w:sz w:val="24"/>
                <w:szCs w:val="24"/>
                <w:shd w:val="clear" w:color="auto" w:fill="FFFFFF"/>
              </w:rPr>
              <w:fldChar w:fldCharType="separate"/>
            </w:r>
            <w:r w:rsidR="001B10ED" w:rsidRPr="001B10ED">
              <w:rPr>
                <w:rFonts w:ascii="Arial" w:hAnsi="Arial" w:cs="Arial"/>
                <w:sz w:val="24"/>
              </w:rPr>
              <w:t>(25)</w:t>
            </w:r>
            <w:r w:rsidRPr="00F51AB8">
              <w:rPr>
                <w:rFonts w:ascii="Arial" w:hAnsi="Arial" w:cs="Arial"/>
                <w:sz w:val="24"/>
                <w:szCs w:val="24"/>
                <w:shd w:val="clear" w:color="auto" w:fill="FFFFFF"/>
              </w:rPr>
              <w:fldChar w:fldCharType="end"/>
            </w:r>
          </w:p>
        </w:tc>
        <w:tc>
          <w:tcPr>
            <w:tcW w:w="6804" w:type="dxa"/>
          </w:tcPr>
          <w:p w14:paraId="3C240C69" w14:textId="77777777" w:rsidR="00696776" w:rsidRPr="00F51AB8" w:rsidRDefault="00696776" w:rsidP="00C3462B">
            <w:pPr>
              <w:rPr>
                <w:rFonts w:ascii="Arial" w:hAnsi="Arial" w:cs="Arial"/>
                <w:sz w:val="24"/>
                <w:szCs w:val="24"/>
              </w:rPr>
            </w:pPr>
            <w:r w:rsidRPr="00F51AB8">
              <w:rPr>
                <w:rFonts w:ascii="Arial" w:hAnsi="Arial" w:cs="Arial"/>
                <w:sz w:val="24"/>
                <w:szCs w:val="24"/>
              </w:rPr>
              <w:t>Innate and adaptive immune system activation is sustained in part by activated microglia through mitochondrial complex 1 activity. These microglial cells can produce neuronal neurotoxins such as TNFs, interleukins, nitric oxide and reactive oxygen species which are causing failure of remyelination and neuronal/axonal damage.</w:t>
            </w:r>
          </w:p>
        </w:tc>
      </w:tr>
    </w:tbl>
    <w:p w14:paraId="5A15BA1F" w14:textId="77777777" w:rsidR="005227B3" w:rsidRDefault="005227B3"/>
    <w:p w14:paraId="48CF623F" w14:textId="66032F23" w:rsidR="0093116D" w:rsidRDefault="0093116D">
      <w:r>
        <w:t>References</w:t>
      </w:r>
    </w:p>
    <w:p w14:paraId="725C3294" w14:textId="77777777" w:rsidR="001B10ED" w:rsidRPr="001B10ED" w:rsidRDefault="001B10ED" w:rsidP="001B10ED">
      <w:pPr>
        <w:pStyle w:val="Bibliography"/>
        <w:rPr>
          <w:rFonts w:ascii="Aptos" w:hAnsi="Aptos"/>
        </w:rPr>
      </w:pPr>
      <w:r>
        <w:fldChar w:fldCharType="begin"/>
      </w:r>
      <w:r>
        <w:instrText xml:space="preserve"> ADDIN ZOTERO_BIBL {"uncited":[],"omitted":[],"custom":[]} CSL_BIBLIOGRAPHY </w:instrText>
      </w:r>
      <w:r>
        <w:fldChar w:fldCharType="separate"/>
      </w:r>
      <w:r w:rsidRPr="001B10ED">
        <w:rPr>
          <w:rFonts w:ascii="Aptos" w:hAnsi="Aptos"/>
        </w:rPr>
        <w:t>1.</w:t>
      </w:r>
      <w:r w:rsidRPr="001B10ED">
        <w:rPr>
          <w:rFonts w:ascii="Aptos" w:hAnsi="Aptos"/>
        </w:rPr>
        <w:tab/>
        <w:t xml:space="preserve">Mathys H, Davila-Velderrain J, Peng Z, Gao F, Mohammadi S, Young JZ, et al. Single-cell transcriptomic analysis of Alzheimer’s disease. Nature. 2019 Jun;570(7761):332–7. </w:t>
      </w:r>
    </w:p>
    <w:p w14:paraId="560D58F1" w14:textId="77777777" w:rsidR="001B10ED" w:rsidRPr="001B10ED" w:rsidRDefault="001B10ED" w:rsidP="001B10ED">
      <w:pPr>
        <w:pStyle w:val="Bibliography"/>
        <w:rPr>
          <w:rFonts w:ascii="Aptos" w:hAnsi="Aptos"/>
        </w:rPr>
      </w:pPr>
      <w:r w:rsidRPr="001B10ED">
        <w:rPr>
          <w:rFonts w:ascii="Aptos" w:hAnsi="Aptos"/>
        </w:rPr>
        <w:t>2.</w:t>
      </w:r>
      <w:r w:rsidRPr="001B10ED">
        <w:rPr>
          <w:rFonts w:ascii="Aptos" w:hAnsi="Aptos"/>
        </w:rPr>
        <w:tab/>
      </w:r>
      <w:proofErr w:type="spellStart"/>
      <w:r w:rsidRPr="001B10ED">
        <w:rPr>
          <w:rFonts w:ascii="Aptos" w:hAnsi="Aptos"/>
        </w:rPr>
        <w:t>Listì</w:t>
      </w:r>
      <w:proofErr w:type="spellEnd"/>
      <w:r w:rsidRPr="001B10ED">
        <w:rPr>
          <w:rFonts w:ascii="Aptos" w:hAnsi="Aptos"/>
        </w:rPr>
        <w:t xml:space="preserve"> F, </w:t>
      </w:r>
      <w:proofErr w:type="spellStart"/>
      <w:r w:rsidRPr="001B10ED">
        <w:rPr>
          <w:rFonts w:ascii="Aptos" w:hAnsi="Aptos"/>
        </w:rPr>
        <w:t>Candore</w:t>
      </w:r>
      <w:proofErr w:type="spellEnd"/>
      <w:r w:rsidRPr="001B10ED">
        <w:rPr>
          <w:rFonts w:ascii="Aptos" w:hAnsi="Aptos"/>
        </w:rPr>
        <w:t xml:space="preserve"> G, Balistreri CR, Grimaldi MP, Orlando V, </w:t>
      </w:r>
      <w:proofErr w:type="spellStart"/>
      <w:r w:rsidRPr="001B10ED">
        <w:rPr>
          <w:rFonts w:ascii="Aptos" w:hAnsi="Aptos"/>
        </w:rPr>
        <w:t>Vasto</w:t>
      </w:r>
      <w:proofErr w:type="spellEnd"/>
      <w:r w:rsidRPr="001B10ED">
        <w:rPr>
          <w:rFonts w:ascii="Aptos" w:hAnsi="Aptos"/>
        </w:rPr>
        <w:t xml:space="preserve"> S, et al. Association between the HLA-A2 allele and Alzheimer disease. Rejuvenation Res. 2006;9(1):99–101. </w:t>
      </w:r>
    </w:p>
    <w:p w14:paraId="5919F515" w14:textId="77777777" w:rsidR="001B10ED" w:rsidRPr="001B10ED" w:rsidRDefault="001B10ED" w:rsidP="001B10ED">
      <w:pPr>
        <w:pStyle w:val="Bibliography"/>
        <w:rPr>
          <w:rFonts w:ascii="Aptos" w:hAnsi="Aptos"/>
        </w:rPr>
      </w:pPr>
      <w:r w:rsidRPr="001B10ED">
        <w:rPr>
          <w:rFonts w:ascii="Aptos" w:hAnsi="Aptos"/>
        </w:rPr>
        <w:t>3.</w:t>
      </w:r>
      <w:r w:rsidRPr="001B10ED">
        <w:rPr>
          <w:rFonts w:ascii="Aptos" w:hAnsi="Aptos"/>
        </w:rPr>
        <w:tab/>
        <w:t xml:space="preserve">Leng F, Edison P. Neuroinflammation and microglial activation in Alzheimer disease: where do we go from here? Nat Rev Neurol. 2021 Mar;17(3):157–72. </w:t>
      </w:r>
    </w:p>
    <w:p w14:paraId="53DC172C" w14:textId="77777777" w:rsidR="001B10ED" w:rsidRPr="001B10ED" w:rsidRDefault="001B10ED" w:rsidP="001B10ED">
      <w:pPr>
        <w:pStyle w:val="Bibliography"/>
        <w:rPr>
          <w:rFonts w:ascii="Aptos" w:hAnsi="Aptos"/>
        </w:rPr>
      </w:pPr>
      <w:r w:rsidRPr="001B10ED">
        <w:rPr>
          <w:rFonts w:ascii="Aptos" w:hAnsi="Aptos"/>
        </w:rPr>
        <w:t>4.</w:t>
      </w:r>
      <w:r w:rsidRPr="001B10ED">
        <w:rPr>
          <w:rFonts w:ascii="Aptos" w:hAnsi="Aptos"/>
        </w:rPr>
        <w:tab/>
        <w:t xml:space="preserve">Altmann DM. Neuroimmunology and neuroinflammation in autoimmune, neurodegenerative and psychiatric disease. Immunology. 2018;154(2):167–8. </w:t>
      </w:r>
    </w:p>
    <w:p w14:paraId="3D71C615" w14:textId="77777777" w:rsidR="001B10ED" w:rsidRPr="001B10ED" w:rsidRDefault="001B10ED" w:rsidP="001B10ED">
      <w:pPr>
        <w:pStyle w:val="Bibliography"/>
        <w:rPr>
          <w:rFonts w:ascii="Aptos" w:hAnsi="Aptos"/>
        </w:rPr>
      </w:pPr>
      <w:r w:rsidRPr="001B10ED">
        <w:rPr>
          <w:rFonts w:ascii="Aptos" w:hAnsi="Aptos"/>
        </w:rPr>
        <w:t>5.</w:t>
      </w:r>
      <w:r w:rsidRPr="001B10ED">
        <w:rPr>
          <w:rFonts w:ascii="Aptos" w:hAnsi="Aptos"/>
        </w:rPr>
        <w:tab/>
        <w:t xml:space="preserve">Cao W, Zheng H. Peripheral immune system in aging and Alzheimer’s disease. Mol </w:t>
      </w:r>
      <w:proofErr w:type="spellStart"/>
      <w:r w:rsidRPr="001B10ED">
        <w:rPr>
          <w:rFonts w:ascii="Aptos" w:hAnsi="Aptos"/>
        </w:rPr>
        <w:t>Neurodegener</w:t>
      </w:r>
      <w:proofErr w:type="spellEnd"/>
      <w:r w:rsidRPr="001B10ED">
        <w:rPr>
          <w:rFonts w:ascii="Aptos" w:hAnsi="Aptos"/>
        </w:rPr>
        <w:t xml:space="preserve">. 2018 Oct 3;13(1):51. </w:t>
      </w:r>
    </w:p>
    <w:p w14:paraId="50C8D7F6" w14:textId="77777777" w:rsidR="001B10ED" w:rsidRPr="001B10ED" w:rsidRDefault="001B10ED" w:rsidP="001B10ED">
      <w:pPr>
        <w:pStyle w:val="Bibliography"/>
        <w:rPr>
          <w:rFonts w:ascii="Aptos" w:hAnsi="Aptos"/>
        </w:rPr>
      </w:pPr>
      <w:r w:rsidRPr="001B10ED">
        <w:rPr>
          <w:rFonts w:ascii="Aptos" w:hAnsi="Aptos"/>
        </w:rPr>
        <w:t>6.</w:t>
      </w:r>
      <w:r w:rsidRPr="001B10ED">
        <w:rPr>
          <w:rFonts w:ascii="Aptos" w:hAnsi="Aptos"/>
        </w:rPr>
        <w:tab/>
        <w:t xml:space="preserve">Shi Q, Gutierrez RA, Bhat MA. Microglia, Trem2, and Neurodegeneration. Neuroscientist. 2024 May 20;10738584241254118. </w:t>
      </w:r>
    </w:p>
    <w:p w14:paraId="4411EB62" w14:textId="77777777" w:rsidR="001B10ED" w:rsidRPr="001B10ED" w:rsidRDefault="001B10ED" w:rsidP="001B10ED">
      <w:pPr>
        <w:pStyle w:val="Bibliography"/>
        <w:rPr>
          <w:rFonts w:ascii="Aptos" w:hAnsi="Aptos"/>
        </w:rPr>
      </w:pPr>
      <w:r w:rsidRPr="001B10ED">
        <w:rPr>
          <w:rFonts w:ascii="Aptos" w:hAnsi="Aptos"/>
        </w:rPr>
        <w:t>7.</w:t>
      </w:r>
      <w:r w:rsidRPr="001B10ED">
        <w:rPr>
          <w:rFonts w:ascii="Aptos" w:hAnsi="Aptos"/>
        </w:rPr>
        <w:tab/>
        <w:t xml:space="preserve">Ryu JK, McLarnon JG. A leaky blood–brain barrier, fibrinogen infiltration and microglial reactivity in inflamed Alzheimer’s disease brain. J Cell Mol Med. 2009;13(9a):2911–25. </w:t>
      </w:r>
    </w:p>
    <w:p w14:paraId="7E7FE178" w14:textId="77777777" w:rsidR="001B10ED" w:rsidRPr="001B10ED" w:rsidRDefault="001B10ED" w:rsidP="001B10ED">
      <w:pPr>
        <w:pStyle w:val="Bibliography"/>
        <w:rPr>
          <w:rFonts w:ascii="Aptos" w:hAnsi="Aptos"/>
        </w:rPr>
      </w:pPr>
      <w:r w:rsidRPr="001B10ED">
        <w:rPr>
          <w:rFonts w:ascii="Aptos" w:hAnsi="Aptos"/>
        </w:rPr>
        <w:t>8.</w:t>
      </w:r>
      <w:r w:rsidRPr="001B10ED">
        <w:rPr>
          <w:rFonts w:ascii="Aptos" w:hAnsi="Aptos"/>
        </w:rPr>
        <w:tab/>
        <w:t xml:space="preserve">Yang YM, Shang DS, Zhao WD, Fang WG, Chen YH. Microglial TNF-α-dependent elevation of MHC class I expression on brain endothelium induced by amyloid-beta promotes T cell </w:t>
      </w:r>
      <w:proofErr w:type="spellStart"/>
      <w:r w:rsidRPr="001B10ED">
        <w:rPr>
          <w:rFonts w:ascii="Aptos" w:hAnsi="Aptos"/>
        </w:rPr>
        <w:t>transendothelial</w:t>
      </w:r>
      <w:proofErr w:type="spellEnd"/>
      <w:r w:rsidRPr="001B10ED">
        <w:rPr>
          <w:rFonts w:ascii="Aptos" w:hAnsi="Aptos"/>
        </w:rPr>
        <w:t xml:space="preserve"> migration. </w:t>
      </w:r>
      <w:proofErr w:type="spellStart"/>
      <w:r w:rsidRPr="001B10ED">
        <w:rPr>
          <w:rFonts w:ascii="Aptos" w:hAnsi="Aptos"/>
        </w:rPr>
        <w:t>Neurochem</w:t>
      </w:r>
      <w:proofErr w:type="spellEnd"/>
      <w:r w:rsidRPr="001B10ED">
        <w:rPr>
          <w:rFonts w:ascii="Aptos" w:hAnsi="Aptos"/>
        </w:rPr>
        <w:t xml:space="preserve"> Res. 2013 Nov;38(11):2295–304. </w:t>
      </w:r>
    </w:p>
    <w:p w14:paraId="0AF9B4C1" w14:textId="77777777" w:rsidR="001B10ED" w:rsidRPr="001B10ED" w:rsidRDefault="001B10ED" w:rsidP="001B10ED">
      <w:pPr>
        <w:pStyle w:val="Bibliography"/>
        <w:rPr>
          <w:rFonts w:ascii="Aptos" w:hAnsi="Aptos"/>
        </w:rPr>
      </w:pPr>
      <w:r w:rsidRPr="001B10ED">
        <w:rPr>
          <w:rFonts w:ascii="Aptos" w:hAnsi="Aptos"/>
        </w:rPr>
        <w:t>9.</w:t>
      </w:r>
      <w:r w:rsidRPr="001B10ED">
        <w:rPr>
          <w:rFonts w:ascii="Aptos" w:hAnsi="Aptos"/>
        </w:rPr>
        <w:tab/>
        <w:t xml:space="preserve">Louveau A, Plog BA, Antila S, </w:t>
      </w:r>
      <w:proofErr w:type="spellStart"/>
      <w:r w:rsidRPr="001B10ED">
        <w:rPr>
          <w:rFonts w:ascii="Aptos" w:hAnsi="Aptos"/>
        </w:rPr>
        <w:t>Alitalo</w:t>
      </w:r>
      <w:proofErr w:type="spellEnd"/>
      <w:r w:rsidRPr="001B10ED">
        <w:rPr>
          <w:rFonts w:ascii="Aptos" w:hAnsi="Aptos"/>
        </w:rPr>
        <w:t xml:space="preserve"> K, Nedergaard M, Kipnis J. Understanding the functions and relationships of the glymphatic system and meningeal lymphatics. J Clin Invest. 2017;127(9):3210–9. </w:t>
      </w:r>
    </w:p>
    <w:p w14:paraId="289802D7" w14:textId="77777777" w:rsidR="001B10ED" w:rsidRPr="001B10ED" w:rsidRDefault="001B10ED" w:rsidP="001B10ED">
      <w:pPr>
        <w:pStyle w:val="Bibliography"/>
        <w:rPr>
          <w:rFonts w:ascii="Aptos" w:hAnsi="Aptos"/>
        </w:rPr>
      </w:pPr>
      <w:r w:rsidRPr="001B10ED">
        <w:rPr>
          <w:rFonts w:ascii="Aptos" w:hAnsi="Aptos"/>
        </w:rPr>
        <w:t>10.</w:t>
      </w:r>
      <w:r w:rsidRPr="001B10ED">
        <w:rPr>
          <w:rFonts w:ascii="Aptos" w:hAnsi="Aptos"/>
        </w:rPr>
        <w:tab/>
        <w:t xml:space="preserve">Da Mesquita S, Louveau A, Vaccari A, Smirnov I, Cornelison RC, Kingsmore KM, et al. Functional aspects of meningeal lymphatics in ageing and Alzheimer’s disease. Nature. 2018 Aug;560(7717):185–91. </w:t>
      </w:r>
    </w:p>
    <w:p w14:paraId="6AB1CAD1" w14:textId="77777777" w:rsidR="001B10ED" w:rsidRPr="001B10ED" w:rsidRDefault="001B10ED" w:rsidP="001B10ED">
      <w:pPr>
        <w:pStyle w:val="Bibliography"/>
        <w:rPr>
          <w:rFonts w:ascii="Aptos" w:hAnsi="Aptos"/>
        </w:rPr>
      </w:pPr>
      <w:r w:rsidRPr="001B10ED">
        <w:rPr>
          <w:rFonts w:ascii="Aptos" w:hAnsi="Aptos"/>
        </w:rPr>
        <w:lastRenderedPageBreak/>
        <w:t>11.</w:t>
      </w:r>
      <w:r w:rsidRPr="001B10ED">
        <w:rPr>
          <w:rFonts w:ascii="Aptos" w:hAnsi="Aptos"/>
        </w:rPr>
        <w:tab/>
        <w:t xml:space="preserve">Sweeney MD, </w:t>
      </w:r>
      <w:proofErr w:type="spellStart"/>
      <w:r w:rsidRPr="001B10ED">
        <w:rPr>
          <w:rFonts w:ascii="Aptos" w:hAnsi="Aptos"/>
        </w:rPr>
        <w:t>Sagare</w:t>
      </w:r>
      <w:proofErr w:type="spellEnd"/>
      <w:r w:rsidRPr="001B10ED">
        <w:rPr>
          <w:rFonts w:ascii="Aptos" w:hAnsi="Aptos"/>
        </w:rPr>
        <w:t xml:space="preserve"> AP, </w:t>
      </w:r>
      <w:proofErr w:type="spellStart"/>
      <w:r w:rsidRPr="001B10ED">
        <w:rPr>
          <w:rFonts w:ascii="Aptos" w:hAnsi="Aptos"/>
        </w:rPr>
        <w:t>Zlokovic</w:t>
      </w:r>
      <w:proofErr w:type="spellEnd"/>
      <w:r w:rsidRPr="001B10ED">
        <w:rPr>
          <w:rFonts w:ascii="Aptos" w:hAnsi="Aptos"/>
        </w:rPr>
        <w:t xml:space="preserve"> BV. Blood–brain barrier breakdown in Alzheimer disease and other neurodegenerative disorders. Nat Rev Neurol. 2018 Mar;14(3):133–50. </w:t>
      </w:r>
    </w:p>
    <w:p w14:paraId="41BEB687" w14:textId="77777777" w:rsidR="001B10ED" w:rsidRPr="001B10ED" w:rsidRDefault="001B10ED" w:rsidP="001B10ED">
      <w:pPr>
        <w:pStyle w:val="Bibliography"/>
        <w:rPr>
          <w:rFonts w:ascii="Aptos" w:hAnsi="Aptos"/>
        </w:rPr>
      </w:pPr>
      <w:r w:rsidRPr="001B10ED">
        <w:rPr>
          <w:rFonts w:ascii="Aptos" w:hAnsi="Aptos"/>
        </w:rPr>
        <w:t>12.</w:t>
      </w:r>
      <w:r w:rsidRPr="001B10ED">
        <w:rPr>
          <w:rFonts w:ascii="Aptos" w:hAnsi="Aptos"/>
        </w:rPr>
        <w:tab/>
        <w:t>Piller C. Science. 2024 [cited 2024 Dec 2]. Top Alzheimer’s researcher goes ‘on leave’ amid misconduct concerns. Available from: https://www.science.org/content/article/top-alzheimer-s-researcher-goes-leave-amid-misconduct-concerns</w:t>
      </w:r>
    </w:p>
    <w:p w14:paraId="4C6D2385" w14:textId="77777777" w:rsidR="001B10ED" w:rsidRPr="001B10ED" w:rsidRDefault="001B10ED" w:rsidP="001B10ED">
      <w:pPr>
        <w:pStyle w:val="Bibliography"/>
        <w:rPr>
          <w:rFonts w:ascii="Aptos" w:hAnsi="Aptos"/>
        </w:rPr>
      </w:pPr>
      <w:r w:rsidRPr="001B10ED">
        <w:rPr>
          <w:rFonts w:ascii="Aptos" w:hAnsi="Aptos"/>
          <w:lang w:val="es-ES"/>
        </w:rPr>
        <w:t>13.</w:t>
      </w:r>
      <w:r w:rsidRPr="001B10ED">
        <w:rPr>
          <w:rFonts w:ascii="Aptos" w:hAnsi="Aptos"/>
          <w:lang w:val="es-ES"/>
        </w:rPr>
        <w:tab/>
        <w:t xml:space="preserve">Levin EC, Acharya NK, Han M, Zavareh SB, Sedeyn JC, Venkataraman V, et al. </w:t>
      </w:r>
      <w:r w:rsidRPr="001B10ED">
        <w:rPr>
          <w:rFonts w:ascii="Aptos" w:hAnsi="Aptos"/>
        </w:rPr>
        <w:t xml:space="preserve">Brain-reactive autoantibodies are nearly ubiquitous </w:t>
      </w:r>
      <w:proofErr w:type="gramStart"/>
      <w:r w:rsidRPr="001B10ED">
        <w:rPr>
          <w:rFonts w:ascii="Aptos" w:hAnsi="Aptos"/>
        </w:rPr>
        <w:t>in human</w:t>
      </w:r>
      <w:proofErr w:type="gramEnd"/>
      <w:r w:rsidRPr="001B10ED">
        <w:rPr>
          <w:rFonts w:ascii="Aptos" w:hAnsi="Aptos"/>
        </w:rPr>
        <w:t xml:space="preserve"> sera and may be linked to pathology in the context of blood–brain barrier breakdown. Brain Research. 2010 Jul </w:t>
      </w:r>
      <w:proofErr w:type="gramStart"/>
      <w:r w:rsidRPr="001B10ED">
        <w:rPr>
          <w:rFonts w:ascii="Aptos" w:hAnsi="Aptos"/>
        </w:rPr>
        <w:t>23;1345:221</w:t>
      </w:r>
      <w:proofErr w:type="gramEnd"/>
      <w:r w:rsidRPr="001B10ED">
        <w:rPr>
          <w:rFonts w:ascii="Aptos" w:hAnsi="Aptos"/>
        </w:rPr>
        <w:t xml:space="preserve">–32. </w:t>
      </w:r>
    </w:p>
    <w:p w14:paraId="11F8944A" w14:textId="77777777" w:rsidR="001B10ED" w:rsidRPr="001B10ED" w:rsidRDefault="001B10ED" w:rsidP="001B10ED">
      <w:pPr>
        <w:pStyle w:val="Bibliography"/>
        <w:rPr>
          <w:rFonts w:ascii="Aptos" w:hAnsi="Aptos"/>
        </w:rPr>
      </w:pPr>
      <w:r w:rsidRPr="001B10ED">
        <w:rPr>
          <w:rFonts w:ascii="Aptos" w:hAnsi="Aptos"/>
        </w:rPr>
        <w:t>14.</w:t>
      </w:r>
      <w:r w:rsidRPr="001B10ED">
        <w:rPr>
          <w:rFonts w:ascii="Aptos" w:hAnsi="Aptos"/>
        </w:rPr>
        <w:tab/>
        <w:t xml:space="preserve">Fang L, Jiao B, Liu X, Wang Z, Yuan P, Zhou H, et al. Specific serum autoantibodies predict the development and progression of Alzheimer’s disease with high accuracy. Brain </w:t>
      </w:r>
      <w:proofErr w:type="spellStart"/>
      <w:r w:rsidRPr="001B10ED">
        <w:rPr>
          <w:rFonts w:ascii="Aptos" w:hAnsi="Aptos"/>
        </w:rPr>
        <w:t>Behav</w:t>
      </w:r>
      <w:proofErr w:type="spellEnd"/>
      <w:r w:rsidRPr="001B10ED">
        <w:rPr>
          <w:rFonts w:ascii="Aptos" w:hAnsi="Aptos"/>
        </w:rPr>
        <w:t xml:space="preserve"> Immun. 2024 </w:t>
      </w:r>
      <w:proofErr w:type="gramStart"/>
      <w:r w:rsidRPr="001B10ED">
        <w:rPr>
          <w:rFonts w:ascii="Aptos" w:hAnsi="Aptos"/>
        </w:rPr>
        <w:t>Jan;115:543</w:t>
      </w:r>
      <w:proofErr w:type="gramEnd"/>
      <w:r w:rsidRPr="001B10ED">
        <w:rPr>
          <w:rFonts w:ascii="Aptos" w:hAnsi="Aptos"/>
        </w:rPr>
        <w:t xml:space="preserve">–54. </w:t>
      </w:r>
    </w:p>
    <w:p w14:paraId="085D8EBD" w14:textId="77777777" w:rsidR="001B10ED" w:rsidRPr="001B10ED" w:rsidRDefault="001B10ED" w:rsidP="001B10ED">
      <w:pPr>
        <w:pStyle w:val="Bibliography"/>
        <w:rPr>
          <w:rFonts w:ascii="Aptos" w:hAnsi="Aptos"/>
        </w:rPr>
      </w:pPr>
      <w:r w:rsidRPr="001B10ED">
        <w:rPr>
          <w:rFonts w:ascii="Aptos" w:hAnsi="Aptos"/>
        </w:rPr>
        <w:t>15.</w:t>
      </w:r>
      <w:r w:rsidRPr="001B10ED">
        <w:rPr>
          <w:rFonts w:ascii="Aptos" w:hAnsi="Aptos"/>
        </w:rPr>
        <w:tab/>
        <w:t xml:space="preserve">Wu J, Li L. Autoantibodies in Alzheimer’s disease: potential biomarkers, pathogenic roles, and therapeutic implications. J Biomed Res. 2016 Sep;30(5):361–72. </w:t>
      </w:r>
    </w:p>
    <w:p w14:paraId="08399073" w14:textId="77777777" w:rsidR="001B10ED" w:rsidRPr="001B10ED" w:rsidRDefault="001B10ED" w:rsidP="001B10ED">
      <w:pPr>
        <w:pStyle w:val="Bibliography"/>
        <w:rPr>
          <w:rFonts w:ascii="Aptos" w:hAnsi="Aptos"/>
        </w:rPr>
      </w:pPr>
      <w:r w:rsidRPr="001B10ED">
        <w:rPr>
          <w:rFonts w:ascii="Aptos" w:hAnsi="Aptos"/>
        </w:rPr>
        <w:t>16.</w:t>
      </w:r>
      <w:r w:rsidRPr="001B10ED">
        <w:rPr>
          <w:rFonts w:ascii="Aptos" w:hAnsi="Aptos"/>
        </w:rPr>
        <w:tab/>
        <w:t xml:space="preserve">Chatanaka MK, </w:t>
      </w:r>
      <w:proofErr w:type="spellStart"/>
      <w:r w:rsidRPr="001B10ED">
        <w:rPr>
          <w:rFonts w:ascii="Aptos" w:hAnsi="Aptos"/>
        </w:rPr>
        <w:t>Sohaei</w:t>
      </w:r>
      <w:proofErr w:type="spellEnd"/>
      <w:r w:rsidRPr="001B10ED">
        <w:rPr>
          <w:rFonts w:ascii="Aptos" w:hAnsi="Aptos"/>
        </w:rPr>
        <w:t xml:space="preserve"> D, Diamandis EP, Prassas I. Beyond the amyloid hypothesis: how current research implicates autoimmunity in Alzheimer’s disease pathogenesis. Crit Rev Clin Lab Sci. 2023 Sep;60(6):398–426. </w:t>
      </w:r>
    </w:p>
    <w:p w14:paraId="23675090" w14:textId="77777777" w:rsidR="001B10ED" w:rsidRPr="001B10ED" w:rsidRDefault="001B10ED" w:rsidP="001B10ED">
      <w:pPr>
        <w:pStyle w:val="Bibliography"/>
        <w:rPr>
          <w:rFonts w:ascii="Aptos" w:hAnsi="Aptos"/>
        </w:rPr>
      </w:pPr>
      <w:r w:rsidRPr="001B10ED">
        <w:rPr>
          <w:rFonts w:ascii="Aptos" w:hAnsi="Aptos"/>
        </w:rPr>
        <w:t>17.</w:t>
      </w:r>
      <w:r w:rsidRPr="001B10ED">
        <w:rPr>
          <w:rFonts w:ascii="Aptos" w:hAnsi="Aptos"/>
        </w:rPr>
        <w:tab/>
        <w:t xml:space="preserve">Gate D, Tapp E, Leventhal O, Shahid M, </w:t>
      </w:r>
      <w:proofErr w:type="spellStart"/>
      <w:r w:rsidRPr="001B10ED">
        <w:rPr>
          <w:rFonts w:ascii="Aptos" w:hAnsi="Aptos"/>
        </w:rPr>
        <w:t>Nonninger</w:t>
      </w:r>
      <w:proofErr w:type="spellEnd"/>
      <w:r w:rsidRPr="001B10ED">
        <w:rPr>
          <w:rFonts w:ascii="Aptos" w:hAnsi="Aptos"/>
        </w:rPr>
        <w:t xml:space="preserve"> TJ, Yang AC, et al. CD4+ T cells contribute to neurodegeneration in Lewy body dementia. Science. 2021 Nov 12;374(6569):868–74. </w:t>
      </w:r>
    </w:p>
    <w:p w14:paraId="4D8A7469" w14:textId="77777777" w:rsidR="001B10ED" w:rsidRPr="001B10ED" w:rsidRDefault="001B10ED" w:rsidP="001B10ED">
      <w:pPr>
        <w:pStyle w:val="Bibliography"/>
        <w:rPr>
          <w:rFonts w:ascii="Aptos" w:hAnsi="Aptos"/>
        </w:rPr>
      </w:pPr>
      <w:r w:rsidRPr="001B10ED">
        <w:rPr>
          <w:rFonts w:ascii="Aptos" w:hAnsi="Aptos"/>
        </w:rPr>
        <w:t>18.</w:t>
      </w:r>
      <w:r w:rsidRPr="001B10ED">
        <w:rPr>
          <w:rFonts w:ascii="Aptos" w:hAnsi="Aptos"/>
        </w:rPr>
        <w:tab/>
        <w:t xml:space="preserve">Shiota S, Murakami K, </w:t>
      </w:r>
      <w:proofErr w:type="spellStart"/>
      <w:r w:rsidRPr="001B10ED">
        <w:rPr>
          <w:rFonts w:ascii="Aptos" w:hAnsi="Aptos"/>
        </w:rPr>
        <w:t>Yoshiiwa</w:t>
      </w:r>
      <w:proofErr w:type="spellEnd"/>
      <w:r w:rsidRPr="001B10ED">
        <w:rPr>
          <w:rFonts w:ascii="Aptos" w:hAnsi="Aptos"/>
        </w:rPr>
        <w:t xml:space="preserve"> A, Yamamoto K, Ohno S, Kuroda A, et al. The relationship between Helicobacter pylori infection and Alzheimer’s disease in Japan. J Neurol. 2011 Aug;258(8):1460–3. </w:t>
      </w:r>
    </w:p>
    <w:p w14:paraId="53A0C0A7" w14:textId="77777777" w:rsidR="001B10ED" w:rsidRPr="001B10ED" w:rsidRDefault="001B10ED" w:rsidP="001B10ED">
      <w:pPr>
        <w:pStyle w:val="Bibliography"/>
        <w:rPr>
          <w:rFonts w:ascii="Aptos" w:hAnsi="Aptos"/>
        </w:rPr>
      </w:pPr>
      <w:r w:rsidRPr="001B10ED">
        <w:rPr>
          <w:rFonts w:ascii="Aptos" w:hAnsi="Aptos"/>
        </w:rPr>
        <w:t>19.</w:t>
      </w:r>
      <w:r w:rsidRPr="001B10ED">
        <w:rPr>
          <w:rFonts w:ascii="Aptos" w:hAnsi="Aptos"/>
        </w:rPr>
        <w:tab/>
        <w:t xml:space="preserve">Itzhaki RF. Herpes simplex virus type 1 and Alzheimer’s disease: possible mechanisms and signposts. FASEB J. 2017 Aug;31(8):3216–26. </w:t>
      </w:r>
    </w:p>
    <w:p w14:paraId="590B9EB5" w14:textId="77777777" w:rsidR="001B10ED" w:rsidRPr="001B10ED" w:rsidRDefault="001B10ED" w:rsidP="001B10ED">
      <w:pPr>
        <w:pStyle w:val="Bibliography"/>
        <w:rPr>
          <w:rFonts w:ascii="Aptos" w:hAnsi="Aptos"/>
        </w:rPr>
      </w:pPr>
      <w:r w:rsidRPr="001B10ED">
        <w:rPr>
          <w:rFonts w:ascii="Aptos" w:hAnsi="Aptos"/>
        </w:rPr>
        <w:t>20.</w:t>
      </w:r>
      <w:r w:rsidRPr="001B10ED">
        <w:rPr>
          <w:rFonts w:ascii="Aptos" w:hAnsi="Aptos"/>
        </w:rPr>
        <w:tab/>
        <w:t xml:space="preserve">Ryder MI. </w:t>
      </w:r>
      <w:proofErr w:type="spellStart"/>
      <w:r w:rsidRPr="001B10ED">
        <w:rPr>
          <w:rFonts w:ascii="Aptos" w:hAnsi="Aptos"/>
        </w:rPr>
        <w:t>Porphyromonas</w:t>
      </w:r>
      <w:proofErr w:type="spellEnd"/>
      <w:r w:rsidRPr="001B10ED">
        <w:rPr>
          <w:rFonts w:ascii="Aptos" w:hAnsi="Aptos"/>
        </w:rPr>
        <w:t xml:space="preserve"> </w:t>
      </w:r>
      <w:proofErr w:type="spellStart"/>
      <w:r w:rsidRPr="001B10ED">
        <w:rPr>
          <w:rFonts w:ascii="Aptos" w:hAnsi="Aptos"/>
        </w:rPr>
        <w:t>gingivalis</w:t>
      </w:r>
      <w:proofErr w:type="spellEnd"/>
      <w:r w:rsidRPr="001B10ED">
        <w:rPr>
          <w:rFonts w:ascii="Aptos" w:hAnsi="Aptos"/>
        </w:rPr>
        <w:t xml:space="preserve"> and Alzheimer disease: Recent findings and potential therapies. J </w:t>
      </w:r>
      <w:proofErr w:type="spellStart"/>
      <w:r w:rsidRPr="001B10ED">
        <w:rPr>
          <w:rFonts w:ascii="Aptos" w:hAnsi="Aptos"/>
        </w:rPr>
        <w:t>Periodontol</w:t>
      </w:r>
      <w:proofErr w:type="spellEnd"/>
      <w:r w:rsidRPr="001B10ED">
        <w:rPr>
          <w:rFonts w:ascii="Aptos" w:hAnsi="Aptos"/>
        </w:rPr>
        <w:t>. 2020 Oct;91(Suppl 1</w:t>
      </w:r>
      <w:proofErr w:type="gramStart"/>
      <w:r w:rsidRPr="001B10ED">
        <w:rPr>
          <w:rFonts w:ascii="Aptos" w:hAnsi="Aptos"/>
        </w:rPr>
        <w:t>):S</w:t>
      </w:r>
      <w:proofErr w:type="gramEnd"/>
      <w:r w:rsidRPr="001B10ED">
        <w:rPr>
          <w:rFonts w:ascii="Aptos" w:hAnsi="Aptos"/>
        </w:rPr>
        <w:t xml:space="preserve">45–9. </w:t>
      </w:r>
    </w:p>
    <w:p w14:paraId="2DD47001" w14:textId="77777777" w:rsidR="001B10ED" w:rsidRPr="001B10ED" w:rsidRDefault="001B10ED" w:rsidP="001B10ED">
      <w:pPr>
        <w:pStyle w:val="Bibliography"/>
        <w:rPr>
          <w:rFonts w:ascii="Aptos" w:hAnsi="Aptos"/>
        </w:rPr>
      </w:pPr>
      <w:r w:rsidRPr="001B10ED">
        <w:rPr>
          <w:rFonts w:ascii="Aptos" w:hAnsi="Aptos"/>
        </w:rPr>
        <w:t>21.</w:t>
      </w:r>
      <w:r w:rsidRPr="001B10ED">
        <w:rPr>
          <w:rFonts w:ascii="Aptos" w:hAnsi="Aptos"/>
        </w:rPr>
        <w:tab/>
        <w:t xml:space="preserve">Khan MF, Wang H. Environmental Exposures and Autoimmune Diseases: Contribution of Gut Microbiome. Front Immunol. 2020;10. </w:t>
      </w:r>
    </w:p>
    <w:p w14:paraId="49D99F91" w14:textId="77777777" w:rsidR="001B10ED" w:rsidRPr="001B10ED" w:rsidRDefault="001B10ED" w:rsidP="001B10ED">
      <w:pPr>
        <w:pStyle w:val="Bibliography"/>
        <w:rPr>
          <w:rFonts w:ascii="Aptos" w:hAnsi="Aptos"/>
        </w:rPr>
      </w:pPr>
      <w:r w:rsidRPr="001B10ED">
        <w:rPr>
          <w:rFonts w:ascii="Aptos" w:hAnsi="Aptos"/>
        </w:rPr>
        <w:t>22.</w:t>
      </w:r>
      <w:r w:rsidRPr="001B10ED">
        <w:rPr>
          <w:rFonts w:ascii="Aptos" w:hAnsi="Aptos"/>
        </w:rPr>
        <w:tab/>
        <w:t xml:space="preserve">Hosang L, Canals RC, van der Flier FJ, Hollensteiner J, Daniel R, </w:t>
      </w:r>
      <w:proofErr w:type="spellStart"/>
      <w:r w:rsidRPr="001B10ED">
        <w:rPr>
          <w:rFonts w:ascii="Aptos" w:hAnsi="Aptos"/>
        </w:rPr>
        <w:t>Flügel</w:t>
      </w:r>
      <w:proofErr w:type="spellEnd"/>
      <w:r w:rsidRPr="001B10ED">
        <w:rPr>
          <w:rFonts w:ascii="Aptos" w:hAnsi="Aptos"/>
        </w:rPr>
        <w:t xml:space="preserve"> A, et al. The lung microbiome regulates brain autoimmunity. Nature. 2022 Mar;603(7899):138–44. </w:t>
      </w:r>
    </w:p>
    <w:p w14:paraId="3CCB6946" w14:textId="77777777" w:rsidR="001B10ED" w:rsidRPr="001B10ED" w:rsidRDefault="001B10ED" w:rsidP="001B10ED">
      <w:pPr>
        <w:pStyle w:val="Bibliography"/>
        <w:rPr>
          <w:rFonts w:ascii="Aptos" w:hAnsi="Aptos"/>
        </w:rPr>
      </w:pPr>
      <w:r w:rsidRPr="001B10ED">
        <w:rPr>
          <w:rFonts w:ascii="Aptos" w:hAnsi="Aptos"/>
        </w:rPr>
        <w:t>23.</w:t>
      </w:r>
      <w:r w:rsidRPr="001B10ED">
        <w:rPr>
          <w:rFonts w:ascii="Aptos" w:hAnsi="Aptos"/>
        </w:rPr>
        <w:tab/>
      </w:r>
      <w:proofErr w:type="spellStart"/>
      <w:r w:rsidRPr="001B10ED">
        <w:rPr>
          <w:rFonts w:ascii="Aptos" w:hAnsi="Aptos"/>
        </w:rPr>
        <w:t>Sofroniew</w:t>
      </w:r>
      <w:proofErr w:type="spellEnd"/>
      <w:r w:rsidRPr="001B10ED">
        <w:rPr>
          <w:rFonts w:ascii="Aptos" w:hAnsi="Aptos"/>
        </w:rPr>
        <w:t xml:space="preserve"> MV. Astrocyte cells in the brain have immune memory. Nature. 2024 Mar;627(8005):744–5. </w:t>
      </w:r>
    </w:p>
    <w:p w14:paraId="629275F9" w14:textId="77777777" w:rsidR="001B10ED" w:rsidRPr="001B10ED" w:rsidRDefault="001B10ED" w:rsidP="001B10ED">
      <w:pPr>
        <w:pStyle w:val="Bibliography"/>
        <w:rPr>
          <w:rFonts w:ascii="Aptos" w:hAnsi="Aptos"/>
        </w:rPr>
      </w:pPr>
      <w:r w:rsidRPr="001B10ED">
        <w:rPr>
          <w:rFonts w:ascii="Aptos" w:hAnsi="Aptos"/>
        </w:rPr>
        <w:t>24.</w:t>
      </w:r>
      <w:r w:rsidRPr="001B10ED">
        <w:rPr>
          <w:rFonts w:ascii="Aptos" w:hAnsi="Aptos"/>
        </w:rPr>
        <w:tab/>
        <w:t xml:space="preserve">Lee HG, Rone JM, Li Z, Akl CF, Shin SW, Lee JH, et al. Disease-associated astrocyte epigenetic memory promotes CNS pathology. Nature. 2024 Mar;627(8005):865–72. </w:t>
      </w:r>
    </w:p>
    <w:p w14:paraId="27C4BF9A" w14:textId="77777777" w:rsidR="001B10ED" w:rsidRPr="001B10ED" w:rsidRDefault="001B10ED" w:rsidP="001B10ED">
      <w:pPr>
        <w:pStyle w:val="Bibliography"/>
        <w:rPr>
          <w:rFonts w:ascii="Aptos" w:hAnsi="Aptos"/>
        </w:rPr>
      </w:pPr>
      <w:r w:rsidRPr="001B10ED">
        <w:rPr>
          <w:rFonts w:ascii="Aptos" w:hAnsi="Aptos"/>
        </w:rPr>
        <w:t>25.</w:t>
      </w:r>
      <w:r w:rsidRPr="001B10ED">
        <w:rPr>
          <w:rFonts w:ascii="Aptos" w:hAnsi="Aptos"/>
        </w:rPr>
        <w:tab/>
      </w:r>
      <w:proofErr w:type="spellStart"/>
      <w:r w:rsidRPr="001B10ED">
        <w:rPr>
          <w:rFonts w:ascii="Aptos" w:hAnsi="Aptos"/>
        </w:rPr>
        <w:t>Peruzzotti-Jametti</w:t>
      </w:r>
      <w:proofErr w:type="spellEnd"/>
      <w:r w:rsidRPr="001B10ED">
        <w:rPr>
          <w:rFonts w:ascii="Aptos" w:hAnsi="Aptos"/>
        </w:rPr>
        <w:t xml:space="preserve"> L, Willis CM, Krzak G, Hamel R, Pirvan L, Ionescu RB, et al. Mitochondrial complex I activity in microglia sustains neuroinflammation. Nature. 2024 Apr;628(8006):195–203. </w:t>
      </w:r>
    </w:p>
    <w:p w14:paraId="27856993" w14:textId="0044DB0A" w:rsidR="0093116D" w:rsidRDefault="001B10ED">
      <w:r>
        <w:fldChar w:fldCharType="end"/>
      </w:r>
    </w:p>
    <w:sectPr w:rsidR="0093116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dvTTa921e141">
    <w:altName w:val="Yu Gothic"/>
    <w:panose1 w:val="00000000000000000000"/>
    <w:charset w:val="80"/>
    <w:family w:val="auto"/>
    <w:notTrueType/>
    <w:pitch w:val="default"/>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6776"/>
    <w:rsid w:val="000C3889"/>
    <w:rsid w:val="000D15EA"/>
    <w:rsid w:val="00143BD5"/>
    <w:rsid w:val="001803B5"/>
    <w:rsid w:val="001B10ED"/>
    <w:rsid w:val="001F0F19"/>
    <w:rsid w:val="001F33A7"/>
    <w:rsid w:val="00281FD7"/>
    <w:rsid w:val="002846BE"/>
    <w:rsid w:val="002B2CEC"/>
    <w:rsid w:val="004274DB"/>
    <w:rsid w:val="00461C89"/>
    <w:rsid w:val="004746A7"/>
    <w:rsid w:val="004C63E2"/>
    <w:rsid w:val="004E1843"/>
    <w:rsid w:val="00501C29"/>
    <w:rsid w:val="00521747"/>
    <w:rsid w:val="005227B3"/>
    <w:rsid w:val="005C0139"/>
    <w:rsid w:val="00616C98"/>
    <w:rsid w:val="00696776"/>
    <w:rsid w:val="006A58B3"/>
    <w:rsid w:val="007435D3"/>
    <w:rsid w:val="00813641"/>
    <w:rsid w:val="00813950"/>
    <w:rsid w:val="008B4DCD"/>
    <w:rsid w:val="008D1C59"/>
    <w:rsid w:val="008D69E3"/>
    <w:rsid w:val="0093116D"/>
    <w:rsid w:val="0096496A"/>
    <w:rsid w:val="00A01532"/>
    <w:rsid w:val="00A1146D"/>
    <w:rsid w:val="00A74813"/>
    <w:rsid w:val="00AF6A62"/>
    <w:rsid w:val="00B129E0"/>
    <w:rsid w:val="00B25F04"/>
    <w:rsid w:val="00BA53AF"/>
    <w:rsid w:val="00BC759C"/>
    <w:rsid w:val="00C35BFA"/>
    <w:rsid w:val="00C362C7"/>
    <w:rsid w:val="00CC5C66"/>
    <w:rsid w:val="00D13E6E"/>
    <w:rsid w:val="00D36BCB"/>
    <w:rsid w:val="00D53FBC"/>
    <w:rsid w:val="00DA2EB9"/>
    <w:rsid w:val="00DA5E92"/>
    <w:rsid w:val="00EB1C95"/>
    <w:rsid w:val="00EF42FB"/>
    <w:rsid w:val="00F15526"/>
    <w:rsid w:val="00FF0CFC"/>
    <w:rsid w:val="00FF4AE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8C5ACB"/>
  <w15:chartTrackingRefBased/>
  <w15:docId w15:val="{C1FC7E28-C49B-4DED-8432-85B95EF87E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6776"/>
  </w:style>
  <w:style w:type="paragraph" w:styleId="Heading1">
    <w:name w:val="heading 1"/>
    <w:basedOn w:val="Normal"/>
    <w:next w:val="Normal"/>
    <w:link w:val="Heading1Char"/>
    <w:uiPriority w:val="9"/>
    <w:qFormat/>
    <w:rsid w:val="0069677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9677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9677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9677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9677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9677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9677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9677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9677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677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9677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9677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9677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9677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9677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9677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9677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96776"/>
    <w:rPr>
      <w:rFonts w:eastAsiaTheme="majorEastAsia" w:cstheme="majorBidi"/>
      <w:color w:val="272727" w:themeColor="text1" w:themeTint="D8"/>
    </w:rPr>
  </w:style>
  <w:style w:type="paragraph" w:styleId="Title">
    <w:name w:val="Title"/>
    <w:basedOn w:val="Normal"/>
    <w:next w:val="Normal"/>
    <w:link w:val="TitleChar"/>
    <w:uiPriority w:val="10"/>
    <w:qFormat/>
    <w:rsid w:val="0069677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9677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9677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9677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96776"/>
    <w:pPr>
      <w:spacing w:before="160"/>
      <w:jc w:val="center"/>
    </w:pPr>
    <w:rPr>
      <w:i/>
      <w:iCs/>
      <w:color w:val="404040" w:themeColor="text1" w:themeTint="BF"/>
    </w:rPr>
  </w:style>
  <w:style w:type="character" w:customStyle="1" w:styleId="QuoteChar">
    <w:name w:val="Quote Char"/>
    <w:basedOn w:val="DefaultParagraphFont"/>
    <w:link w:val="Quote"/>
    <w:uiPriority w:val="29"/>
    <w:rsid w:val="00696776"/>
    <w:rPr>
      <w:i/>
      <w:iCs/>
      <w:color w:val="404040" w:themeColor="text1" w:themeTint="BF"/>
    </w:rPr>
  </w:style>
  <w:style w:type="paragraph" w:styleId="ListParagraph">
    <w:name w:val="List Paragraph"/>
    <w:basedOn w:val="Normal"/>
    <w:uiPriority w:val="34"/>
    <w:qFormat/>
    <w:rsid w:val="00696776"/>
    <w:pPr>
      <w:ind w:left="720"/>
      <w:contextualSpacing/>
    </w:pPr>
  </w:style>
  <w:style w:type="character" w:styleId="IntenseEmphasis">
    <w:name w:val="Intense Emphasis"/>
    <w:basedOn w:val="DefaultParagraphFont"/>
    <w:uiPriority w:val="21"/>
    <w:qFormat/>
    <w:rsid w:val="00696776"/>
    <w:rPr>
      <w:i/>
      <w:iCs/>
      <w:color w:val="0F4761" w:themeColor="accent1" w:themeShade="BF"/>
    </w:rPr>
  </w:style>
  <w:style w:type="paragraph" w:styleId="IntenseQuote">
    <w:name w:val="Intense Quote"/>
    <w:basedOn w:val="Normal"/>
    <w:next w:val="Normal"/>
    <w:link w:val="IntenseQuoteChar"/>
    <w:uiPriority w:val="30"/>
    <w:qFormat/>
    <w:rsid w:val="0069677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96776"/>
    <w:rPr>
      <w:i/>
      <w:iCs/>
      <w:color w:val="0F4761" w:themeColor="accent1" w:themeShade="BF"/>
    </w:rPr>
  </w:style>
  <w:style w:type="character" w:styleId="IntenseReference">
    <w:name w:val="Intense Reference"/>
    <w:basedOn w:val="DefaultParagraphFont"/>
    <w:uiPriority w:val="32"/>
    <w:qFormat/>
    <w:rsid w:val="00696776"/>
    <w:rPr>
      <w:b/>
      <w:bCs/>
      <w:smallCaps/>
      <w:color w:val="0F4761" w:themeColor="accent1" w:themeShade="BF"/>
      <w:spacing w:val="5"/>
    </w:rPr>
  </w:style>
  <w:style w:type="table" w:styleId="TableGrid">
    <w:name w:val="Table Grid"/>
    <w:basedOn w:val="TableNormal"/>
    <w:uiPriority w:val="39"/>
    <w:rsid w:val="006967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93116D"/>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6</TotalTime>
  <Pages>4</Pages>
  <Words>9395</Words>
  <Characters>53558</Characters>
  <Application>Microsoft Office Word</Application>
  <DocSecurity>0</DocSecurity>
  <Lines>446</Lines>
  <Paragraphs>125</Paragraphs>
  <ScaleCrop>false</ScaleCrop>
  <Company/>
  <LinksUpToDate>false</LinksUpToDate>
  <CharactersWithSpaces>62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yo Chatanaka</dc:creator>
  <cp:keywords/>
  <dc:description/>
  <cp:lastModifiedBy>Miyo Chatanaka</cp:lastModifiedBy>
  <cp:revision>44</cp:revision>
  <dcterms:created xsi:type="dcterms:W3CDTF">2025-01-03T17:04:00Z</dcterms:created>
  <dcterms:modified xsi:type="dcterms:W3CDTF">2025-04-22T22: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kOVkqL3h"/&gt;&lt;style id="http://www.zotero.org/styles/vancouver" locale="en-US" hasBibliography="1" bibliographyStyleHasBeenSet="1"/&gt;&lt;prefs&gt;&lt;pref name="fieldType" value="Field"/&gt;&lt;/prefs&gt;&lt;/data&gt;</vt:lpwstr>
  </property>
</Properties>
</file>